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73C1B" w14:textId="77777777" w:rsidR="00CF1C17" w:rsidRDefault="001D4752" w:rsidP="009275E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ext</w:t>
      </w:r>
      <w:r w:rsidR="00CF1C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5014381B" w14:textId="332555BF" w:rsidR="001D4752" w:rsidRDefault="001D4752" w:rsidP="009275E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ahasa Indonesia version of the Brief Medication Questionnaire (BMQ)</w:t>
      </w:r>
    </w:p>
    <w:p w14:paraId="07CF575C" w14:textId="027228C1" w:rsidR="001D4752" w:rsidRDefault="001D4752" w:rsidP="009275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9DB86B" w14:textId="36C4FA9F" w:rsidR="00DD4FBD" w:rsidRPr="00DD4FBD" w:rsidRDefault="00DD4FBD" w:rsidP="009275E9">
      <w:pPr>
        <w:spacing w:after="0" w:line="360" w:lineRule="auto"/>
        <w:jc w:val="both"/>
        <w:rPr>
          <w:rFonts w:ascii="Times New Roman" w:eastAsiaTheme="minorHAnsi" w:hAnsi="Times New Roman" w:cs="Times New Roman"/>
          <w:b/>
          <w:iCs/>
          <w:sz w:val="24"/>
          <w:szCs w:val="24"/>
          <w:lang w:val="nl-NL"/>
        </w:rPr>
      </w:pPr>
      <w:r w:rsidRPr="00DD4FBD">
        <w:rPr>
          <w:rFonts w:ascii="Times New Roman" w:eastAsiaTheme="minorHAnsi" w:hAnsi="Times New Roman" w:cs="Times New Roman"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D5C50B" wp14:editId="6C431E38">
                <wp:simplePos x="0" y="0"/>
                <wp:positionH relativeFrom="column">
                  <wp:posOffset>7964805</wp:posOffset>
                </wp:positionH>
                <wp:positionV relativeFrom="paragraph">
                  <wp:posOffset>-36195</wp:posOffset>
                </wp:positionV>
                <wp:extent cx="2019300" cy="352425"/>
                <wp:effectExtent l="0" t="0" r="19050" b="285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352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F513E8" w14:textId="77777777" w:rsidR="00DD4FBD" w:rsidRDefault="00DD4FBD" w:rsidP="00DD4FBD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Kode Responden: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D5C50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627.15pt;margin-top:-2.85pt;width:159pt;height:27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" fillcolor="white [3201]" strokeweight=".5pt">
                <v:textbox>
                  <w:txbxContent>
                    <w:p w14:paraId="3EF513E8" w14:textId="77777777" w:rsidR="00DD4FBD" w:rsidRDefault="00DD4FBD" w:rsidP="00DD4FBD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Kode Responden:</w:t>
                      </w:r>
                    </w:p>
                  </w:txbxContent>
                </v:textbox>
              </v:shape>
            </w:pict>
          </mc:Fallback>
        </mc:AlternateContent>
      </w:r>
      <w:r w:rsidRPr="00DD4FBD">
        <w:rPr>
          <w:rFonts w:ascii="Times New Roman" w:hAnsi="Times New Roman" w:cs="Times New Roman"/>
          <w:b/>
          <w:iCs/>
          <w:sz w:val="24"/>
          <w:szCs w:val="24"/>
        </w:rPr>
        <w:t>Kuesioner Penggunaan Obat</w:t>
      </w:r>
    </w:p>
    <w:p w14:paraId="45AFA58A" w14:textId="5C10CEEE" w:rsidR="00DD4FBD" w:rsidRPr="00DD4FBD" w:rsidRDefault="00DD4FBD" w:rsidP="00460750">
      <w:pPr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DD4FBD">
        <w:rPr>
          <w:rFonts w:ascii="Times New Roman" w:hAnsi="Times New Roman" w:cs="Times New Roman"/>
          <w:sz w:val="24"/>
          <w:szCs w:val="24"/>
        </w:rPr>
        <w:t xml:space="preserve">1. </w:t>
      </w:r>
      <w:r w:rsidR="00460750">
        <w:rPr>
          <w:rFonts w:ascii="Times New Roman" w:hAnsi="Times New Roman" w:cs="Times New Roman"/>
          <w:sz w:val="24"/>
          <w:szCs w:val="24"/>
        </w:rPr>
        <w:tab/>
      </w:r>
      <w:r w:rsidRPr="00DD4FBD">
        <w:rPr>
          <w:rFonts w:ascii="Times New Roman" w:hAnsi="Times New Roman" w:cs="Times New Roman"/>
          <w:sz w:val="24"/>
          <w:szCs w:val="24"/>
        </w:rPr>
        <w:t xml:space="preserve">Silahkan tuliskan </w:t>
      </w:r>
      <w:r w:rsidRPr="00DD4FBD">
        <w:rPr>
          <w:rFonts w:ascii="Times New Roman" w:hAnsi="Times New Roman" w:cs="Times New Roman"/>
          <w:b/>
          <w:sz w:val="24"/>
          <w:szCs w:val="24"/>
        </w:rPr>
        <w:t>semua obat</w:t>
      </w:r>
      <w:r w:rsidRPr="00DD4FBD">
        <w:rPr>
          <w:rFonts w:ascii="Times New Roman" w:hAnsi="Times New Roman" w:cs="Times New Roman"/>
          <w:sz w:val="24"/>
          <w:szCs w:val="24"/>
        </w:rPr>
        <w:t xml:space="preserve"> yang Anda gunakan dalam </w:t>
      </w:r>
      <w:r w:rsidRPr="00DD4FBD">
        <w:rPr>
          <w:rFonts w:ascii="Times New Roman" w:hAnsi="Times New Roman" w:cs="Times New Roman"/>
          <w:b/>
          <w:sz w:val="24"/>
          <w:szCs w:val="24"/>
        </w:rPr>
        <w:t>seminggu terakhir</w:t>
      </w:r>
      <w:r w:rsidRPr="00DD4FBD">
        <w:rPr>
          <w:rFonts w:ascii="Times New Roman" w:hAnsi="Times New Roman" w:cs="Times New Roman"/>
          <w:sz w:val="24"/>
          <w:szCs w:val="24"/>
        </w:rPr>
        <w:t>. Untuk setiap obat yang dituliskan, tolong jawab pertanyaan berikut:</w:t>
      </w:r>
    </w:p>
    <w:tbl>
      <w:tblPr>
        <w:tblStyle w:val="TableGrid"/>
        <w:tblW w:w="5342" w:type="pct"/>
        <w:jc w:val="center"/>
        <w:tblLook w:val="04A0" w:firstRow="1" w:lastRow="0" w:firstColumn="1" w:lastColumn="0" w:noHBand="0" w:noVBand="1"/>
      </w:tblPr>
      <w:tblGrid>
        <w:gridCol w:w="1083"/>
        <w:gridCol w:w="1323"/>
        <w:gridCol w:w="1216"/>
        <w:gridCol w:w="1483"/>
        <w:gridCol w:w="1563"/>
        <w:gridCol w:w="1376"/>
        <w:gridCol w:w="1590"/>
      </w:tblGrid>
      <w:tr w:rsidR="00DD4FBD" w:rsidRPr="00DD4FBD" w14:paraId="2F5619AE" w14:textId="77777777" w:rsidTr="00DD4FBD">
        <w:trPr>
          <w:jc w:val="center"/>
        </w:trPr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E6A48" w14:textId="77777777" w:rsidR="00DD4FBD" w:rsidRPr="00DD4FBD" w:rsidRDefault="00DD4FBD" w:rsidP="009275E9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4FBD">
              <w:rPr>
                <w:rFonts w:ascii="Times New Roman" w:hAnsi="Times New Roman" w:cs="Times New Roman"/>
                <w:bCs/>
                <w:sz w:val="24"/>
                <w:szCs w:val="24"/>
              </w:rPr>
              <w:t>a. Nama obat dan kekuatan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05379" w14:textId="77777777" w:rsidR="00DD4FBD" w:rsidRPr="00DD4FBD" w:rsidRDefault="00DD4FBD" w:rsidP="009275E9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4FBD">
              <w:rPr>
                <w:rFonts w:ascii="Times New Roman" w:hAnsi="Times New Roman" w:cs="Times New Roman"/>
                <w:bCs/>
                <w:sz w:val="24"/>
                <w:szCs w:val="24"/>
              </w:rPr>
              <w:t>b. Berapa hari obat telah digunakan?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F4AF5" w14:textId="77777777" w:rsidR="00DD4FBD" w:rsidRPr="00DD4FBD" w:rsidRDefault="00DD4FBD" w:rsidP="009275E9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4FBD">
              <w:rPr>
                <w:rFonts w:ascii="Times New Roman" w:hAnsi="Times New Roman" w:cs="Times New Roman"/>
                <w:bCs/>
                <w:sz w:val="24"/>
                <w:szCs w:val="24"/>
              </w:rPr>
              <w:t>c. Berapa kali obat digunakan dalam sehari?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B7889" w14:textId="77777777" w:rsidR="00DD4FBD" w:rsidRPr="00DD4FBD" w:rsidRDefault="00DD4FBD" w:rsidP="009275E9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4FBD">
              <w:rPr>
                <w:rFonts w:ascii="Times New Roman" w:hAnsi="Times New Roman" w:cs="Times New Roman"/>
                <w:bCs/>
                <w:sz w:val="24"/>
                <w:szCs w:val="24"/>
              </w:rPr>
              <w:t>d. Berapa jumlah obat untuk setiap penggunaan?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C1051" w14:textId="77777777" w:rsidR="00DD4FBD" w:rsidRPr="00DD4FBD" w:rsidRDefault="00DD4FBD" w:rsidP="009275E9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4FBD">
              <w:rPr>
                <w:rFonts w:ascii="Times New Roman" w:hAnsi="Times New Roman" w:cs="Times New Roman"/>
                <w:bCs/>
                <w:sz w:val="24"/>
                <w:szCs w:val="24"/>
              </w:rPr>
              <w:t>e. Berapa kali terlupa menggunakan obat?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AA050" w14:textId="77777777" w:rsidR="00DD4FBD" w:rsidRPr="00DD4FBD" w:rsidRDefault="00DD4FBD" w:rsidP="009275E9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4FBD">
              <w:rPr>
                <w:rFonts w:ascii="Times New Roman" w:hAnsi="Times New Roman" w:cs="Times New Roman"/>
                <w:bCs/>
                <w:sz w:val="24"/>
                <w:szCs w:val="24"/>
              </w:rPr>
              <w:t>f. Apa alasan penggunaan obat?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4C8F8" w14:textId="77777777" w:rsidR="00DD4FBD" w:rsidRPr="00DD4FBD" w:rsidRDefault="00DD4FBD" w:rsidP="009275E9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4FBD">
              <w:rPr>
                <w:rFonts w:ascii="Times New Roman" w:hAnsi="Times New Roman" w:cs="Times New Roman"/>
                <w:bCs/>
                <w:sz w:val="24"/>
                <w:szCs w:val="24"/>
              </w:rPr>
              <w:t>g. Seberapa baik obat tersebut bekerja pada Anda?</w:t>
            </w:r>
          </w:p>
          <w:p w14:paraId="29CEBCDF" w14:textId="77777777" w:rsidR="00DD4FBD" w:rsidRPr="00DD4FBD" w:rsidRDefault="00DD4FBD" w:rsidP="009275E9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4FBD">
              <w:rPr>
                <w:rFonts w:ascii="Times New Roman" w:hAnsi="Times New Roman" w:cs="Times New Roman"/>
                <w:bCs/>
                <w:sz w:val="24"/>
                <w:szCs w:val="24"/>
              </w:rPr>
              <w:t>1 = baik</w:t>
            </w:r>
          </w:p>
          <w:p w14:paraId="7B307B45" w14:textId="77777777" w:rsidR="00DD4FBD" w:rsidRPr="00DD4FBD" w:rsidRDefault="00DD4FBD" w:rsidP="009275E9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4FBD">
              <w:rPr>
                <w:rFonts w:ascii="Times New Roman" w:hAnsi="Times New Roman" w:cs="Times New Roman"/>
                <w:bCs/>
                <w:sz w:val="24"/>
                <w:szCs w:val="24"/>
              </w:rPr>
              <w:t>2 = cukup</w:t>
            </w:r>
          </w:p>
          <w:p w14:paraId="0DF5F21E" w14:textId="77777777" w:rsidR="00DD4FBD" w:rsidRPr="00DD4FBD" w:rsidRDefault="00DD4FBD" w:rsidP="009275E9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4FBD">
              <w:rPr>
                <w:rFonts w:ascii="Times New Roman" w:hAnsi="Times New Roman" w:cs="Times New Roman"/>
                <w:bCs/>
                <w:sz w:val="24"/>
                <w:szCs w:val="24"/>
              </w:rPr>
              <w:t>3 = tidak baik</w:t>
            </w:r>
          </w:p>
        </w:tc>
      </w:tr>
      <w:tr w:rsidR="00DD4FBD" w:rsidRPr="00DD4FBD" w14:paraId="6EBF9C47" w14:textId="77777777" w:rsidTr="00DD4FBD">
        <w:trPr>
          <w:jc w:val="center"/>
        </w:trPr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3E535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CD030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B822C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DCFCA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95152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1A7EF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439F1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FBD" w:rsidRPr="00DD4FBD" w14:paraId="5DE130CE" w14:textId="77777777" w:rsidTr="00DD4FBD">
        <w:trPr>
          <w:jc w:val="center"/>
        </w:trPr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B45CE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1CCF9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13DD4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DD1E6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A1CE6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3942D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83620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FBD" w:rsidRPr="00DD4FBD" w14:paraId="34A6169B" w14:textId="77777777" w:rsidTr="00DD4FBD">
        <w:trPr>
          <w:jc w:val="center"/>
        </w:trPr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A3E1B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D6188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38270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FC8F8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DBA78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76869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D3D50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FBD" w:rsidRPr="00DD4FBD" w14:paraId="509AE4BF" w14:textId="77777777" w:rsidTr="00DD4FBD">
        <w:trPr>
          <w:jc w:val="center"/>
        </w:trPr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47A61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7C350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CB95D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014CD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AEB97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CE801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D5AA3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FBD" w:rsidRPr="00DD4FBD" w14:paraId="5F31B2C2" w14:textId="77777777" w:rsidTr="00DD4FBD">
        <w:trPr>
          <w:jc w:val="center"/>
        </w:trPr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662CE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9567F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821EC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A4821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DFB51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F50C1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9DF8C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4688F8F" w14:textId="77777777" w:rsidR="00DD4FBD" w:rsidRDefault="00DD4FBD" w:rsidP="009275E9">
      <w:pPr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</w:p>
    <w:p w14:paraId="10A39F76" w14:textId="2A991036" w:rsidR="00DD4FBD" w:rsidRPr="00DD4FBD" w:rsidRDefault="00DD4FBD" w:rsidP="009275E9">
      <w:pPr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DD4FBD">
        <w:rPr>
          <w:rFonts w:ascii="Times New Roman" w:hAnsi="Times New Roman" w:cs="Times New Roman"/>
          <w:sz w:val="24"/>
          <w:szCs w:val="24"/>
        </w:rPr>
        <w:t xml:space="preserve">2. </w:t>
      </w:r>
      <w:r w:rsidRPr="00DD4FBD">
        <w:rPr>
          <w:rFonts w:ascii="Times New Roman" w:hAnsi="Times New Roman" w:cs="Times New Roman"/>
          <w:sz w:val="24"/>
          <w:szCs w:val="24"/>
        </w:rPr>
        <w:tab/>
        <w:t xml:space="preserve">Apakah obat yang Anda gunakan tersebut mengganggu Anda? </w:t>
      </w:r>
      <w:r w:rsidRPr="00DD4FBD">
        <w:rPr>
          <w:rFonts w:ascii="Times New Roman" w:hAnsi="Times New Roman" w:cs="Times New Roman"/>
          <w:sz w:val="24"/>
          <w:szCs w:val="24"/>
        </w:rPr>
        <w:tab/>
      </w:r>
      <w:r w:rsidRPr="00DD4FBD">
        <w:rPr>
          <w:rFonts w:ascii="Times New Roman" w:hAnsi="Times New Roman" w:cs="Times New Roman"/>
          <w:sz w:val="24"/>
          <w:szCs w:val="24"/>
          <w:lang w:val="nl-NL"/>
        </w:rPr>
        <w:t xml:space="preserve">    </w:t>
      </w:r>
      <w:r w:rsidR="00CF1C17">
        <w:rPr>
          <w:rFonts w:ascii="Times New Roman" w:hAnsi="Times New Roman" w:cs="Times New Roman"/>
          <w:sz w:val="24"/>
          <w:szCs w:val="24"/>
          <w:lang w:val="nl-NL"/>
        </w:rPr>
        <w:t xml:space="preserve">  </w:t>
      </w:r>
      <w:r w:rsidRPr="00DD4FBD">
        <w:rPr>
          <w:rFonts w:ascii="Times New Roman" w:hAnsi="Times New Roman" w:cs="Times New Roman"/>
          <w:sz w:val="24"/>
          <w:szCs w:val="24"/>
        </w:rPr>
        <w:sym w:font="Symbol" w:char="F07F"/>
      </w:r>
      <w:r w:rsidRPr="00DD4FBD">
        <w:rPr>
          <w:rFonts w:ascii="Times New Roman" w:hAnsi="Times New Roman" w:cs="Times New Roman"/>
          <w:sz w:val="24"/>
          <w:szCs w:val="24"/>
        </w:rPr>
        <w:t xml:space="preserve"> Ya</w:t>
      </w:r>
      <w:r w:rsidRPr="00DD4FBD">
        <w:rPr>
          <w:rFonts w:ascii="Times New Roman" w:hAnsi="Times New Roman" w:cs="Times New Roman"/>
          <w:sz w:val="24"/>
          <w:szCs w:val="24"/>
        </w:rPr>
        <w:tab/>
      </w:r>
      <w:r w:rsidR="00CF1C17" w:rsidRPr="005072C1">
        <w:rPr>
          <w:rFonts w:ascii="Times New Roman" w:hAnsi="Times New Roman" w:cs="Times New Roman"/>
          <w:sz w:val="24"/>
          <w:szCs w:val="24"/>
          <w:lang w:val="nl-NL"/>
        </w:rPr>
        <w:t xml:space="preserve">    </w:t>
      </w:r>
      <w:r w:rsidRPr="00DD4FBD">
        <w:rPr>
          <w:rFonts w:ascii="Times New Roman" w:hAnsi="Times New Roman" w:cs="Times New Roman"/>
          <w:sz w:val="24"/>
          <w:szCs w:val="24"/>
        </w:rPr>
        <w:sym w:font="Symbol" w:char="F07F"/>
      </w:r>
      <w:r w:rsidRPr="00DD4FBD">
        <w:rPr>
          <w:rFonts w:ascii="Times New Roman" w:hAnsi="Times New Roman" w:cs="Times New Roman"/>
          <w:sz w:val="24"/>
          <w:szCs w:val="24"/>
        </w:rPr>
        <w:t xml:space="preserve"> Tidak</w:t>
      </w:r>
    </w:p>
    <w:p w14:paraId="70292351" w14:textId="4A4E6E08" w:rsidR="00DD4FBD" w:rsidRPr="00DD4FBD" w:rsidRDefault="00DD4FBD" w:rsidP="009275E9">
      <w:pPr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DD4FBD">
        <w:rPr>
          <w:rFonts w:ascii="Times New Roman" w:hAnsi="Times New Roman" w:cs="Times New Roman"/>
          <w:sz w:val="24"/>
          <w:szCs w:val="24"/>
        </w:rPr>
        <w:t xml:space="preserve"> </w:t>
      </w:r>
      <w:r w:rsidRPr="00DD4FBD">
        <w:rPr>
          <w:rFonts w:ascii="Times New Roman" w:hAnsi="Times New Roman" w:cs="Times New Roman"/>
          <w:sz w:val="24"/>
          <w:szCs w:val="24"/>
        </w:rPr>
        <w:tab/>
        <w:t xml:space="preserve">a. Bila </w:t>
      </w:r>
      <w:r w:rsidRPr="00DD4FBD">
        <w:rPr>
          <w:rFonts w:ascii="Times New Roman" w:hAnsi="Times New Roman" w:cs="Times New Roman"/>
          <w:b/>
          <w:sz w:val="24"/>
          <w:szCs w:val="24"/>
        </w:rPr>
        <w:t>Ya</w:t>
      </w:r>
      <w:r w:rsidRPr="00DD4FBD">
        <w:rPr>
          <w:rFonts w:ascii="Times New Roman" w:hAnsi="Times New Roman" w:cs="Times New Roman"/>
          <w:sz w:val="24"/>
          <w:szCs w:val="24"/>
        </w:rPr>
        <w:t>, tolong tuliskan nama obat dan pilih seberapa mengganggu obat tersebut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088"/>
        <w:gridCol w:w="1075"/>
        <w:gridCol w:w="1040"/>
        <w:gridCol w:w="1352"/>
        <w:gridCol w:w="2907"/>
      </w:tblGrid>
      <w:tr w:rsidR="00DD4FBD" w:rsidRPr="00DD4FBD" w14:paraId="3AA620CA" w14:textId="77777777" w:rsidTr="00DD4FBD">
        <w:trPr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CD621" w14:textId="77777777" w:rsidR="00DD4FBD" w:rsidRPr="00DD4FBD" w:rsidRDefault="00DD4FBD" w:rsidP="009275E9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4FBD">
              <w:rPr>
                <w:rFonts w:ascii="Times New Roman" w:hAnsi="Times New Roman" w:cs="Times New Roman"/>
                <w:bCs/>
                <w:sz w:val="24"/>
                <w:szCs w:val="24"/>
              </w:rPr>
              <w:t>Nama Obat</w:t>
            </w:r>
          </w:p>
        </w:tc>
        <w:tc>
          <w:tcPr>
            <w:tcW w:w="74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FABFF" w14:textId="77777777" w:rsidR="00DD4FBD" w:rsidRPr="00DD4FBD" w:rsidRDefault="00DD4FBD" w:rsidP="009275E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4FBD">
              <w:rPr>
                <w:rFonts w:ascii="Times New Roman" w:hAnsi="Times New Roman" w:cs="Times New Roman"/>
                <w:bCs/>
                <w:sz w:val="24"/>
                <w:szCs w:val="24"/>
              </w:rPr>
              <w:t>Seberapa mengganggu obat tersebut pada Anda?</w:t>
            </w:r>
          </w:p>
        </w:tc>
      </w:tr>
      <w:tr w:rsidR="00DD4FBD" w:rsidRPr="00DD4FBD" w14:paraId="4138537C" w14:textId="77777777" w:rsidTr="00DD4FB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4C658" w14:textId="77777777" w:rsidR="00DD4FBD" w:rsidRPr="00DD4FBD" w:rsidRDefault="00DD4FBD" w:rsidP="009275E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9D317" w14:textId="77777777" w:rsidR="00DD4FBD" w:rsidRPr="00DD4FBD" w:rsidRDefault="00DD4FBD" w:rsidP="009275E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4FBD">
              <w:rPr>
                <w:rFonts w:ascii="Times New Roman" w:hAnsi="Times New Roman" w:cs="Times New Roman"/>
                <w:bCs/>
                <w:sz w:val="24"/>
                <w:szCs w:val="24"/>
              </w:rPr>
              <w:t>Sangat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4113E" w14:textId="77777777" w:rsidR="00DD4FBD" w:rsidRPr="00DD4FBD" w:rsidRDefault="00DD4FBD" w:rsidP="009275E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4FBD">
              <w:rPr>
                <w:rFonts w:ascii="Times New Roman" w:hAnsi="Times New Roman" w:cs="Times New Roman"/>
                <w:bCs/>
                <w:sz w:val="24"/>
                <w:szCs w:val="24"/>
              </w:rPr>
              <w:t>Cukup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642F9" w14:textId="77777777" w:rsidR="00DD4FBD" w:rsidRPr="00DD4FBD" w:rsidRDefault="00DD4FBD" w:rsidP="009275E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4FBD">
              <w:rPr>
                <w:rFonts w:ascii="Times New Roman" w:hAnsi="Times New Roman" w:cs="Times New Roman"/>
                <w:bCs/>
                <w:sz w:val="24"/>
                <w:szCs w:val="24"/>
              </w:rPr>
              <w:t>Sedikit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4474B" w14:textId="77777777" w:rsidR="00DD4FBD" w:rsidRPr="00DD4FBD" w:rsidRDefault="00DD4FBD" w:rsidP="009275E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4FBD">
              <w:rPr>
                <w:rFonts w:ascii="Times New Roman" w:hAnsi="Times New Roman" w:cs="Times New Roman"/>
                <w:bCs/>
                <w:sz w:val="24"/>
                <w:szCs w:val="24"/>
              </w:rPr>
              <w:t>Tidak pernah</w:t>
            </w:r>
          </w:p>
        </w:tc>
        <w:tc>
          <w:tcPr>
            <w:tcW w:w="2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FACE4" w14:textId="77777777" w:rsidR="00DD4FBD" w:rsidRPr="00DD4FBD" w:rsidRDefault="00DD4FBD" w:rsidP="009275E9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4FBD">
              <w:rPr>
                <w:rFonts w:ascii="Times New Roman" w:hAnsi="Times New Roman" w:cs="Times New Roman"/>
                <w:bCs/>
                <w:sz w:val="24"/>
                <w:szCs w:val="24"/>
              </w:rPr>
              <w:t>Bagaimana obat tersebut mengganggu anda?</w:t>
            </w:r>
          </w:p>
        </w:tc>
      </w:tr>
      <w:tr w:rsidR="00DD4FBD" w:rsidRPr="00DD4FBD" w14:paraId="0DDE0FAD" w14:textId="77777777" w:rsidTr="00DD4FBD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79FC7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96611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D6CAD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EDBCC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30EBC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8EBE2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FBD" w:rsidRPr="00DD4FBD" w14:paraId="26CBE8A3" w14:textId="77777777" w:rsidTr="00DD4FBD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C19C5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55DB4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892A4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E65A9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ED432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F46CC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FBD" w:rsidRPr="00DD4FBD" w14:paraId="540C47A3" w14:textId="77777777" w:rsidTr="00DD4FBD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87799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1263D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4BD29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9C747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ED286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F2F74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FBD" w:rsidRPr="00DD4FBD" w14:paraId="0672C1E8" w14:textId="77777777" w:rsidTr="00DD4FBD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51187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E55AB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92AB5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83454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C346F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46FD3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FBD" w:rsidRPr="00DD4FBD" w14:paraId="623CCB04" w14:textId="77777777" w:rsidTr="00DD4FBD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4DB4D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DF80F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21E2E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CB689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367DB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41E57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145495F" w14:textId="7F9F724C" w:rsidR="00DD4FBD" w:rsidRDefault="00DD4FBD" w:rsidP="009275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F0BF6D" w14:textId="77777777" w:rsidR="005072C1" w:rsidRPr="00DD4FBD" w:rsidRDefault="005072C1" w:rsidP="009275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1C9115" w14:textId="328F77BA" w:rsidR="00DD4FBD" w:rsidRPr="00DD4FBD" w:rsidRDefault="00DD4FBD" w:rsidP="009275E9">
      <w:pPr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DD4FBD">
        <w:rPr>
          <w:rFonts w:ascii="Times New Roman" w:hAnsi="Times New Roman" w:cs="Times New Roman"/>
          <w:sz w:val="24"/>
          <w:szCs w:val="24"/>
        </w:rPr>
        <w:lastRenderedPageBreak/>
        <w:t xml:space="preserve">3. </w:t>
      </w:r>
      <w:r w:rsidRPr="00DD4FBD">
        <w:rPr>
          <w:rFonts w:ascii="Times New Roman" w:hAnsi="Times New Roman" w:cs="Times New Roman"/>
          <w:sz w:val="24"/>
          <w:szCs w:val="24"/>
        </w:rPr>
        <w:tab/>
        <w:t xml:space="preserve">Berikut adalah daftar masalah yang sering dihadapi orang-orang terhadap obat yang digunakan. Tolong beri tanda </w:t>
      </w:r>
      <w:r w:rsidRPr="00DD4FBD">
        <w:rPr>
          <w:rFonts w:ascii="Times New Roman" w:hAnsi="Times New Roman" w:cs="Times New Roman"/>
          <w:b/>
          <w:sz w:val="24"/>
          <w:szCs w:val="24"/>
        </w:rPr>
        <w:sym w:font="Symbol" w:char="F0D6"/>
      </w:r>
      <w:r w:rsidRPr="00DD4FBD">
        <w:rPr>
          <w:rFonts w:ascii="Times New Roman" w:hAnsi="Times New Roman" w:cs="Times New Roman"/>
          <w:sz w:val="24"/>
          <w:szCs w:val="24"/>
        </w:rPr>
        <w:t xml:space="preserve"> </w:t>
      </w:r>
      <w:r w:rsidR="006A4D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D4FBD">
        <w:rPr>
          <w:rFonts w:ascii="Times New Roman" w:hAnsi="Times New Roman" w:cs="Times New Roman"/>
          <w:sz w:val="24"/>
          <w:szCs w:val="24"/>
        </w:rPr>
        <w:t>seberapa sulit Anda melakukan hal tersebut: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246"/>
        <w:gridCol w:w="1057"/>
        <w:gridCol w:w="1300"/>
        <w:gridCol w:w="1706"/>
        <w:gridCol w:w="1708"/>
      </w:tblGrid>
      <w:tr w:rsidR="00DD4FBD" w:rsidRPr="00DD4FBD" w14:paraId="44C4E8C4" w14:textId="77777777" w:rsidTr="00DD4FBD">
        <w:trPr>
          <w:jc w:val="center"/>
        </w:trPr>
        <w:tc>
          <w:tcPr>
            <w:tcW w:w="1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6CF15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34D84" w14:textId="77777777" w:rsidR="00DD4FBD" w:rsidRPr="00DD4FBD" w:rsidRDefault="00DD4FBD" w:rsidP="009275E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4FBD">
              <w:rPr>
                <w:rFonts w:ascii="Times New Roman" w:hAnsi="Times New Roman" w:cs="Times New Roman"/>
                <w:bCs/>
                <w:sz w:val="24"/>
                <w:szCs w:val="24"/>
              </w:rPr>
              <w:t>Sangat sulit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1A894" w14:textId="77777777" w:rsidR="00DD4FBD" w:rsidRPr="00DD4FBD" w:rsidRDefault="00DD4FBD" w:rsidP="009275E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4FBD">
              <w:rPr>
                <w:rFonts w:ascii="Times New Roman" w:hAnsi="Times New Roman" w:cs="Times New Roman"/>
                <w:bCs/>
                <w:sz w:val="24"/>
                <w:szCs w:val="24"/>
              </w:rPr>
              <w:t>Terkadang sulit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D17B2" w14:textId="77777777" w:rsidR="00DD4FBD" w:rsidRPr="00DD4FBD" w:rsidRDefault="00DD4FBD" w:rsidP="009275E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4FBD">
              <w:rPr>
                <w:rFonts w:ascii="Times New Roman" w:hAnsi="Times New Roman" w:cs="Times New Roman"/>
                <w:bCs/>
                <w:sz w:val="24"/>
                <w:szCs w:val="24"/>
              </w:rPr>
              <w:t>Tidak sulit sama sekali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2F103" w14:textId="77777777" w:rsidR="00DD4FBD" w:rsidRPr="00DD4FBD" w:rsidRDefault="00DD4FBD" w:rsidP="009275E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4FBD">
              <w:rPr>
                <w:rFonts w:ascii="Times New Roman" w:hAnsi="Times New Roman" w:cs="Times New Roman"/>
                <w:bCs/>
                <w:sz w:val="24"/>
                <w:szCs w:val="24"/>
              </w:rPr>
              <w:t>Nama Obat</w:t>
            </w:r>
          </w:p>
        </w:tc>
      </w:tr>
      <w:tr w:rsidR="00DD4FBD" w:rsidRPr="00DD4FBD" w14:paraId="66D04F11" w14:textId="77777777" w:rsidTr="00DD4FBD">
        <w:trPr>
          <w:jc w:val="center"/>
        </w:trPr>
        <w:tc>
          <w:tcPr>
            <w:tcW w:w="1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27787" w14:textId="77777777" w:rsidR="00DD4FBD" w:rsidRPr="00DD4FBD" w:rsidRDefault="00DD4FBD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4FBD">
              <w:rPr>
                <w:rFonts w:ascii="Times New Roman" w:hAnsi="Times New Roman" w:cs="Times New Roman"/>
                <w:sz w:val="24"/>
                <w:szCs w:val="24"/>
              </w:rPr>
              <w:t>a. Membuka atau menutup wadah obat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04518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77565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F8F11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03DD1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FBD" w:rsidRPr="00DD4FBD" w14:paraId="2AB583A6" w14:textId="77777777" w:rsidTr="00DD4FBD">
        <w:trPr>
          <w:jc w:val="center"/>
        </w:trPr>
        <w:tc>
          <w:tcPr>
            <w:tcW w:w="1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63EB4" w14:textId="77777777" w:rsidR="00DD4FBD" w:rsidRPr="00DD4FBD" w:rsidRDefault="00DD4FBD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4FBD">
              <w:rPr>
                <w:rFonts w:ascii="Times New Roman" w:hAnsi="Times New Roman" w:cs="Times New Roman"/>
                <w:sz w:val="24"/>
                <w:szCs w:val="24"/>
              </w:rPr>
              <w:t>b. Membaca label atau etiket pada wadah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05F13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C3405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46EAB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68191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FBD" w:rsidRPr="00DD4FBD" w14:paraId="0F5E466D" w14:textId="77777777" w:rsidTr="00DD4FBD">
        <w:trPr>
          <w:jc w:val="center"/>
        </w:trPr>
        <w:tc>
          <w:tcPr>
            <w:tcW w:w="1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84768" w14:textId="77777777" w:rsidR="00DD4FBD" w:rsidRPr="00DD4FBD" w:rsidRDefault="00DD4FBD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4FBD">
              <w:rPr>
                <w:rFonts w:ascii="Times New Roman" w:hAnsi="Times New Roman" w:cs="Times New Roman"/>
                <w:sz w:val="24"/>
                <w:szCs w:val="24"/>
              </w:rPr>
              <w:t>c. Mengingat untuk menggunakan semua obat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81AED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DCE24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9FEF7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712EF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FBD" w:rsidRPr="00DD4FBD" w14:paraId="7D583173" w14:textId="77777777" w:rsidTr="00DD4FBD">
        <w:trPr>
          <w:jc w:val="center"/>
        </w:trPr>
        <w:tc>
          <w:tcPr>
            <w:tcW w:w="1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070C8" w14:textId="77777777" w:rsidR="00DD4FBD" w:rsidRPr="00DD4FBD" w:rsidRDefault="00DD4FBD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4FBD">
              <w:rPr>
                <w:rFonts w:ascii="Times New Roman" w:hAnsi="Times New Roman" w:cs="Times New Roman"/>
                <w:sz w:val="24"/>
                <w:szCs w:val="24"/>
              </w:rPr>
              <w:t>d. Menebus resep ulang tepat waktu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37070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D52FA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515F1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77F37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FBD" w:rsidRPr="00DD4FBD" w14:paraId="6DD74AAF" w14:textId="77777777" w:rsidTr="00DD4FBD">
        <w:trPr>
          <w:jc w:val="center"/>
        </w:trPr>
        <w:tc>
          <w:tcPr>
            <w:tcW w:w="1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E0C21" w14:textId="77777777" w:rsidR="00DD4FBD" w:rsidRPr="00DD4FBD" w:rsidRDefault="00DD4FBD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4FBD">
              <w:rPr>
                <w:rFonts w:ascii="Times New Roman" w:hAnsi="Times New Roman" w:cs="Times New Roman"/>
                <w:sz w:val="24"/>
                <w:szCs w:val="24"/>
              </w:rPr>
              <w:t>e. Menggunakan banyak obat dalam satu waktu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41181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02839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412E9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64665" w14:textId="77777777" w:rsidR="00DD4FBD" w:rsidRPr="00DD4FBD" w:rsidRDefault="00DD4FBD" w:rsidP="009275E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590C0A" w14:textId="77777777" w:rsidR="00DD4FBD" w:rsidRPr="00DD4FBD" w:rsidRDefault="00DD4FBD" w:rsidP="009275E9">
      <w:pPr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</w:p>
    <w:p w14:paraId="2E2FCE33" w14:textId="18A2DD90" w:rsidR="00DD4FBD" w:rsidRPr="00DD4FBD" w:rsidRDefault="00DD4FBD" w:rsidP="009275E9">
      <w:pPr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DD4FBD">
        <w:rPr>
          <w:rFonts w:ascii="Times New Roman" w:hAnsi="Times New Roman" w:cs="Times New Roman"/>
          <w:sz w:val="24"/>
          <w:szCs w:val="24"/>
        </w:rPr>
        <w:t>4.</w:t>
      </w:r>
      <w:r w:rsidRPr="00DD4FBD">
        <w:rPr>
          <w:rFonts w:ascii="Times New Roman" w:hAnsi="Times New Roman" w:cs="Times New Roman"/>
          <w:sz w:val="24"/>
          <w:szCs w:val="24"/>
        </w:rPr>
        <w:tab/>
        <w:t>Apakah pernah berhenti minum obat karena terlambat kontrol atau alasan lain?</w:t>
      </w:r>
      <w:r w:rsidRPr="00DD4FBD">
        <w:rPr>
          <w:rFonts w:ascii="Times New Roman" w:hAnsi="Times New Roman" w:cs="Times New Roman"/>
          <w:sz w:val="24"/>
          <w:szCs w:val="24"/>
        </w:rPr>
        <w:tab/>
      </w:r>
      <w:r w:rsidRPr="00DD4FB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DD4FBD">
        <w:rPr>
          <w:rFonts w:ascii="Times New Roman" w:hAnsi="Times New Roman" w:cs="Times New Roman"/>
          <w:sz w:val="24"/>
          <w:szCs w:val="24"/>
        </w:rPr>
        <w:sym w:font="Symbol" w:char="F07F"/>
      </w:r>
      <w:r w:rsidRPr="00DD4FBD">
        <w:rPr>
          <w:rFonts w:ascii="Times New Roman" w:hAnsi="Times New Roman" w:cs="Times New Roman"/>
          <w:sz w:val="24"/>
          <w:szCs w:val="24"/>
        </w:rPr>
        <w:t xml:space="preserve"> Ya</w:t>
      </w:r>
      <w:r w:rsidRPr="00DD4FBD">
        <w:rPr>
          <w:rFonts w:ascii="Times New Roman" w:hAnsi="Times New Roman" w:cs="Times New Roman"/>
          <w:sz w:val="24"/>
          <w:szCs w:val="24"/>
        </w:rPr>
        <w:tab/>
      </w:r>
      <w:r w:rsidRPr="00DD4FBD">
        <w:rPr>
          <w:rFonts w:ascii="Times New Roman" w:hAnsi="Times New Roman" w:cs="Times New Roman"/>
          <w:sz w:val="24"/>
          <w:szCs w:val="24"/>
        </w:rPr>
        <w:tab/>
      </w:r>
      <w:r w:rsidR="00CF1C17">
        <w:rPr>
          <w:rFonts w:ascii="Times New Roman" w:hAnsi="Times New Roman" w:cs="Times New Roman"/>
          <w:sz w:val="24"/>
          <w:szCs w:val="24"/>
        </w:rPr>
        <w:tab/>
      </w:r>
      <w:r w:rsidRPr="00DD4FBD">
        <w:rPr>
          <w:rFonts w:ascii="Times New Roman" w:hAnsi="Times New Roman" w:cs="Times New Roman"/>
          <w:sz w:val="24"/>
          <w:szCs w:val="24"/>
        </w:rPr>
        <w:sym w:font="Symbol" w:char="F07F"/>
      </w:r>
      <w:r w:rsidRPr="00DD4FBD">
        <w:rPr>
          <w:rFonts w:ascii="Times New Roman" w:hAnsi="Times New Roman" w:cs="Times New Roman"/>
          <w:sz w:val="24"/>
          <w:szCs w:val="24"/>
        </w:rPr>
        <w:t xml:space="preserve"> Tidak</w:t>
      </w:r>
    </w:p>
    <w:p w14:paraId="3B52BDAB" w14:textId="3B1AAD90" w:rsidR="00DD4FBD" w:rsidRPr="00DD4FBD" w:rsidRDefault="00DD4FBD" w:rsidP="009275E9">
      <w:pPr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DD4FBD">
        <w:rPr>
          <w:rFonts w:ascii="Times New Roman" w:hAnsi="Times New Roman" w:cs="Times New Roman"/>
          <w:sz w:val="24"/>
          <w:szCs w:val="24"/>
        </w:rPr>
        <w:t>5.</w:t>
      </w:r>
      <w:r w:rsidRPr="00DD4FBD">
        <w:rPr>
          <w:rFonts w:ascii="Times New Roman" w:hAnsi="Times New Roman" w:cs="Times New Roman"/>
          <w:sz w:val="24"/>
          <w:szCs w:val="24"/>
        </w:rPr>
        <w:tab/>
        <w:t>Apakah pernah mengurangi sendiri takaran/dosis obat yang digunakan tanpa sepengetahuan dokter?</w:t>
      </w:r>
      <w:r w:rsidRPr="00DD4FBD">
        <w:rPr>
          <w:rFonts w:ascii="Times New Roman" w:hAnsi="Times New Roman" w:cs="Times New Roman"/>
          <w:sz w:val="24"/>
          <w:szCs w:val="24"/>
        </w:rPr>
        <w:tab/>
      </w:r>
      <w:r w:rsidRPr="00DD4FBD">
        <w:rPr>
          <w:rFonts w:ascii="Times New Roman" w:hAnsi="Times New Roman" w:cs="Times New Roman"/>
          <w:sz w:val="24"/>
          <w:szCs w:val="24"/>
        </w:rPr>
        <w:tab/>
      </w:r>
      <w:r w:rsidRPr="00DD4FBD">
        <w:rPr>
          <w:rFonts w:ascii="Times New Roman" w:hAnsi="Times New Roman" w:cs="Times New Roman"/>
          <w:sz w:val="24"/>
          <w:szCs w:val="24"/>
        </w:rPr>
        <w:sym w:font="Symbol" w:char="F07F"/>
      </w:r>
      <w:r w:rsidRPr="00DD4FBD">
        <w:rPr>
          <w:rFonts w:ascii="Times New Roman" w:hAnsi="Times New Roman" w:cs="Times New Roman"/>
          <w:sz w:val="24"/>
          <w:szCs w:val="24"/>
        </w:rPr>
        <w:t xml:space="preserve"> Ya</w:t>
      </w:r>
      <w:r w:rsidRPr="00DD4FBD">
        <w:rPr>
          <w:rFonts w:ascii="Times New Roman" w:hAnsi="Times New Roman" w:cs="Times New Roman"/>
          <w:sz w:val="24"/>
          <w:szCs w:val="24"/>
        </w:rPr>
        <w:tab/>
      </w:r>
      <w:r w:rsidRPr="00DD4FBD">
        <w:rPr>
          <w:rFonts w:ascii="Times New Roman" w:hAnsi="Times New Roman" w:cs="Times New Roman"/>
          <w:sz w:val="24"/>
          <w:szCs w:val="24"/>
        </w:rPr>
        <w:tab/>
      </w:r>
      <w:r w:rsidR="00CF1C17">
        <w:rPr>
          <w:rFonts w:ascii="Times New Roman" w:hAnsi="Times New Roman" w:cs="Times New Roman"/>
          <w:sz w:val="24"/>
          <w:szCs w:val="24"/>
        </w:rPr>
        <w:tab/>
      </w:r>
      <w:r w:rsidRPr="00DD4FBD">
        <w:rPr>
          <w:rFonts w:ascii="Times New Roman" w:hAnsi="Times New Roman" w:cs="Times New Roman"/>
          <w:sz w:val="24"/>
          <w:szCs w:val="24"/>
        </w:rPr>
        <w:sym w:font="Symbol" w:char="F07F"/>
      </w:r>
      <w:r w:rsidRPr="00DD4FBD">
        <w:rPr>
          <w:rFonts w:ascii="Times New Roman" w:hAnsi="Times New Roman" w:cs="Times New Roman"/>
          <w:sz w:val="24"/>
          <w:szCs w:val="24"/>
        </w:rPr>
        <w:t xml:space="preserve"> Tidak</w:t>
      </w:r>
    </w:p>
    <w:p w14:paraId="598D1574" w14:textId="09813566" w:rsidR="00DD4FBD" w:rsidRPr="00DD4FBD" w:rsidRDefault="00DD4FBD" w:rsidP="009275E9">
      <w:pPr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DD4FBD">
        <w:rPr>
          <w:rFonts w:ascii="Times New Roman" w:hAnsi="Times New Roman" w:cs="Times New Roman"/>
          <w:sz w:val="24"/>
          <w:szCs w:val="24"/>
        </w:rPr>
        <w:t>6.</w:t>
      </w:r>
      <w:r w:rsidRPr="00DD4FBD">
        <w:rPr>
          <w:rFonts w:ascii="Times New Roman" w:hAnsi="Times New Roman" w:cs="Times New Roman"/>
          <w:sz w:val="24"/>
          <w:szCs w:val="24"/>
        </w:rPr>
        <w:tab/>
        <w:t>Apakah pernah menggunakan obat lebih dari frekuensi penggunaan yang disarankan?</w:t>
      </w:r>
      <w:r w:rsidRPr="00DD4FBD">
        <w:rPr>
          <w:rFonts w:ascii="Times New Roman" w:hAnsi="Times New Roman" w:cs="Times New Roman"/>
          <w:sz w:val="24"/>
          <w:szCs w:val="24"/>
        </w:rPr>
        <w:tab/>
      </w:r>
      <w:r w:rsidRPr="00DD4FB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DD4FBD">
        <w:rPr>
          <w:rFonts w:ascii="Times New Roman" w:hAnsi="Times New Roman" w:cs="Times New Roman"/>
          <w:sz w:val="24"/>
          <w:szCs w:val="24"/>
        </w:rPr>
        <w:sym w:font="Symbol" w:char="F07F"/>
      </w:r>
      <w:r w:rsidRPr="00DD4FBD">
        <w:rPr>
          <w:rFonts w:ascii="Times New Roman" w:hAnsi="Times New Roman" w:cs="Times New Roman"/>
          <w:sz w:val="24"/>
          <w:szCs w:val="24"/>
        </w:rPr>
        <w:t xml:space="preserve"> Ya</w:t>
      </w:r>
      <w:r w:rsidRPr="00DD4FBD">
        <w:rPr>
          <w:rFonts w:ascii="Times New Roman" w:hAnsi="Times New Roman" w:cs="Times New Roman"/>
          <w:sz w:val="24"/>
          <w:szCs w:val="24"/>
        </w:rPr>
        <w:tab/>
      </w:r>
      <w:r w:rsidRPr="00DD4FBD">
        <w:rPr>
          <w:rFonts w:ascii="Times New Roman" w:hAnsi="Times New Roman" w:cs="Times New Roman"/>
          <w:sz w:val="24"/>
          <w:szCs w:val="24"/>
        </w:rPr>
        <w:tab/>
      </w:r>
      <w:r w:rsidR="00CF1C17">
        <w:rPr>
          <w:rFonts w:ascii="Times New Roman" w:hAnsi="Times New Roman" w:cs="Times New Roman"/>
          <w:sz w:val="24"/>
          <w:szCs w:val="24"/>
        </w:rPr>
        <w:tab/>
      </w:r>
      <w:r w:rsidRPr="00DD4FBD">
        <w:rPr>
          <w:rFonts w:ascii="Times New Roman" w:hAnsi="Times New Roman" w:cs="Times New Roman"/>
          <w:sz w:val="24"/>
          <w:szCs w:val="24"/>
        </w:rPr>
        <w:sym w:font="Symbol" w:char="F07F"/>
      </w:r>
      <w:r w:rsidRPr="00DD4FBD">
        <w:rPr>
          <w:rFonts w:ascii="Times New Roman" w:hAnsi="Times New Roman" w:cs="Times New Roman"/>
          <w:sz w:val="24"/>
          <w:szCs w:val="24"/>
        </w:rPr>
        <w:t xml:space="preserve"> Tidak</w:t>
      </w:r>
    </w:p>
    <w:p w14:paraId="147CE8AC" w14:textId="77777777" w:rsidR="00DD4FBD" w:rsidRPr="00DD4FBD" w:rsidRDefault="00DD4FBD" w:rsidP="009275E9">
      <w:pPr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</w:p>
    <w:p w14:paraId="001FE586" w14:textId="77777777" w:rsidR="001D4752" w:rsidRPr="001D4752" w:rsidRDefault="001D4752" w:rsidP="009275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DD33F6" w14:textId="3C5E887F" w:rsidR="001D4752" w:rsidRPr="001D4752" w:rsidRDefault="001D4752" w:rsidP="009275E9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1D4752">
        <w:rPr>
          <w:rFonts w:ascii="Times New Roman" w:hAnsi="Times New Roman" w:cs="Times New Roman"/>
          <w:i/>
          <w:iCs/>
          <w:sz w:val="24"/>
          <w:szCs w:val="24"/>
          <w:lang w:val="en-US"/>
        </w:rPr>
        <w:t>Adapted with permission from</w:t>
      </w:r>
      <w:r w:rsidR="00DD4FB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he original copyrighted instrument</w:t>
      </w:r>
      <w:r w:rsidR="006F392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(in English) </w:t>
      </w:r>
      <w:r w:rsidR="00DD4FBD">
        <w:rPr>
          <w:rFonts w:ascii="Times New Roman" w:hAnsi="Times New Roman" w:cs="Times New Roman"/>
          <w:i/>
          <w:iCs/>
          <w:sz w:val="24"/>
          <w:szCs w:val="24"/>
          <w:lang w:val="en-US"/>
        </w:rPr>
        <w:t>developed by</w:t>
      </w:r>
      <w:r w:rsidRPr="001D475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varstad BL, Chewning BA, Sleath BL, et al. The Brief Medication Questionnaire : A tool for screening patient adherence and barriers to adherence. Patient Educ Couns. 1999;37:113–24.</w:t>
      </w:r>
      <w:r w:rsidRPr="001D475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br w:type="page"/>
      </w:r>
    </w:p>
    <w:p w14:paraId="6152A919" w14:textId="6483416F" w:rsidR="003E0B94" w:rsidRDefault="001D4752" w:rsidP="009275E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3E0B94" w:rsidRPr="00FB4E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r w:rsidR="00385454" w:rsidRPr="00385454">
        <w:rPr>
          <w:rFonts w:ascii="Times New Roman" w:hAnsi="Times New Roman" w:cs="Times New Roman"/>
          <w:b/>
          <w:bCs/>
          <w:sz w:val="24"/>
          <w:szCs w:val="24"/>
          <w:lang w:val="en-US"/>
        </w:rPr>
        <w:t>Bi</w:t>
      </w:r>
      <w:r w:rsidR="00996F5C" w:rsidRPr="003854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variate </w:t>
      </w:r>
      <w:r w:rsidR="00B04078" w:rsidRPr="00385454">
        <w:rPr>
          <w:rFonts w:ascii="Times New Roman" w:hAnsi="Times New Roman" w:cs="Times New Roman"/>
          <w:b/>
          <w:bCs/>
          <w:sz w:val="24"/>
          <w:szCs w:val="24"/>
          <w:lang w:val="en-US"/>
        </w:rPr>
        <w:t>analysis</w:t>
      </w:r>
      <w:r w:rsidR="00996F5C" w:rsidRPr="003854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067E5" w:rsidRPr="00385454">
        <w:rPr>
          <w:rFonts w:ascii="Times New Roman" w:hAnsi="Times New Roman" w:cs="Times New Roman"/>
          <w:b/>
          <w:bCs/>
          <w:sz w:val="24"/>
          <w:szCs w:val="24"/>
          <w:lang w:val="en-US"/>
        </w:rPr>
        <w:t>of</w:t>
      </w:r>
      <w:r w:rsidR="000067E5" w:rsidRPr="00FB4E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ariable</w:t>
      </w:r>
      <w:r w:rsidR="00996F5C" w:rsidRPr="00FB4E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ssociated with </w:t>
      </w:r>
      <w:r w:rsidR="007455D2" w:rsidRPr="007455D2">
        <w:rPr>
          <w:rFonts w:ascii="Times New Roman" w:hAnsi="Times New Roman" w:cs="Times New Roman"/>
          <w:b/>
          <w:bCs/>
          <w:sz w:val="24"/>
          <w:szCs w:val="24"/>
          <w:lang w:val="en-US"/>
        </w:rPr>
        <w:t>medication nonadherence among outpatients with type 2 diabet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6"/>
        <w:gridCol w:w="1190"/>
        <w:gridCol w:w="1563"/>
        <w:gridCol w:w="1708"/>
      </w:tblGrid>
      <w:tr w:rsidR="009B7213" w:rsidRPr="00FB4E10" w14:paraId="621D3060" w14:textId="77777777" w:rsidTr="00E210CC">
        <w:trPr>
          <w:tblHeader/>
        </w:trPr>
        <w:tc>
          <w:tcPr>
            <w:tcW w:w="2529" w:type="pct"/>
            <w:vMerge w:val="restart"/>
            <w:shd w:val="clear" w:color="auto" w:fill="auto"/>
            <w:vAlign w:val="center"/>
          </w:tcPr>
          <w:p w14:paraId="6B71C890" w14:textId="355BC4CE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Hlk116034720"/>
            <w:r w:rsidRPr="00FB4E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525" w:type="pct"/>
            <w:gridSpan w:val="2"/>
            <w:shd w:val="clear" w:color="auto" w:fill="auto"/>
            <w:vAlign w:val="center"/>
          </w:tcPr>
          <w:p w14:paraId="07281F4C" w14:textId="416AAD9F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herence level, n (%)</w:t>
            </w:r>
          </w:p>
        </w:tc>
        <w:tc>
          <w:tcPr>
            <w:tcW w:w="946" w:type="pct"/>
            <w:vMerge w:val="restart"/>
            <w:shd w:val="clear" w:color="auto" w:fill="auto"/>
            <w:vAlign w:val="center"/>
          </w:tcPr>
          <w:p w14:paraId="29455824" w14:textId="3B44F0F5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dds ratio </w:t>
            </w:r>
          </w:p>
          <w:p w14:paraId="64531306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</w:tr>
      <w:tr w:rsidR="009B7213" w:rsidRPr="00FB4E10" w14:paraId="4B3F6A0B" w14:textId="77777777" w:rsidTr="00E210CC">
        <w:trPr>
          <w:tblHeader/>
        </w:trPr>
        <w:tc>
          <w:tcPr>
            <w:tcW w:w="2529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D5CB4A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E48563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herent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DE06F3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nadherent</w:t>
            </w:r>
          </w:p>
        </w:tc>
        <w:tc>
          <w:tcPr>
            <w:tcW w:w="946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BD65E7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210CC" w:rsidRPr="00FB4E10" w14:paraId="3490C62D" w14:textId="77777777" w:rsidTr="00E210CC">
        <w:tc>
          <w:tcPr>
            <w:tcW w:w="2529" w:type="pct"/>
            <w:tcBorders>
              <w:top w:val="nil"/>
              <w:bottom w:val="nil"/>
            </w:tcBorders>
          </w:tcPr>
          <w:p w14:paraId="015B83C6" w14:textId="79D4DADE" w:rsidR="00E210CC" w:rsidRPr="00FB4E10" w:rsidRDefault="00E210CC" w:rsidP="00E210C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2EDAFBBA" w14:textId="2DC02100" w:rsidR="00E210CC" w:rsidRPr="00FB4E10" w:rsidRDefault="00E210CC" w:rsidP="00E210C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16.5)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21F7DC46" w14:textId="3EBEBBCA" w:rsidR="00E210CC" w:rsidRPr="00FB4E10" w:rsidRDefault="00E210CC" w:rsidP="00E210C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8 (83.5)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14:paraId="36371677" w14:textId="77777777" w:rsidR="00E210CC" w:rsidRDefault="00E210CC" w:rsidP="00E21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  <w:p w14:paraId="3CCA3645" w14:textId="7A65A426" w:rsidR="00E210CC" w:rsidRPr="00FB4E10" w:rsidRDefault="00E210CC" w:rsidP="00E210C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6–1.02)</w:t>
            </w:r>
          </w:p>
        </w:tc>
      </w:tr>
      <w:tr w:rsidR="009B7213" w:rsidRPr="00FB4E10" w14:paraId="4A723A79" w14:textId="13B5D926" w:rsidTr="009B7213">
        <w:tc>
          <w:tcPr>
            <w:tcW w:w="5000" w:type="pct"/>
            <w:gridSpan w:val="4"/>
            <w:tcBorders>
              <w:bottom w:val="nil"/>
            </w:tcBorders>
            <w:hideMark/>
          </w:tcPr>
          <w:p w14:paraId="2CB30FBE" w14:textId="3F2A6312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</w:tr>
      <w:tr w:rsidR="009B7213" w:rsidRPr="00FB4E10" w14:paraId="79590011" w14:textId="77777777" w:rsidTr="00E210CC">
        <w:trPr>
          <w:trHeight w:val="15"/>
        </w:trPr>
        <w:tc>
          <w:tcPr>
            <w:tcW w:w="2529" w:type="pct"/>
            <w:tcBorders>
              <w:top w:val="nil"/>
              <w:bottom w:val="nil"/>
            </w:tcBorders>
          </w:tcPr>
          <w:p w14:paraId="1B3A1F68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1FD39E64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6.9)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1470325B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 (46.4)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14:paraId="2F48803C" w14:textId="3FBDFF54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017E800F" w14:textId="77777777" w:rsidTr="00E210CC">
        <w:tc>
          <w:tcPr>
            <w:tcW w:w="2529" w:type="pct"/>
            <w:tcBorders>
              <w:top w:val="nil"/>
              <w:bottom w:val="single" w:sz="4" w:space="0" w:color="auto"/>
            </w:tcBorders>
          </w:tcPr>
          <w:p w14:paraId="66648435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</w:tcPr>
          <w:p w14:paraId="3930E528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9.7)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</w:tcPr>
          <w:p w14:paraId="23D40BB2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 (37.1)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</w:tcPr>
          <w:p w14:paraId="0943D63B" w14:textId="76F919A5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7 </w:t>
            </w:r>
          </w:p>
          <w:p w14:paraId="18D16F2D" w14:textId="09AEAD4B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1–1.03)</w:t>
            </w:r>
          </w:p>
        </w:tc>
      </w:tr>
      <w:tr w:rsidR="009B7213" w:rsidRPr="00FB4E10" w14:paraId="2C54597B" w14:textId="425D0F6A" w:rsidTr="009B7213">
        <w:tc>
          <w:tcPr>
            <w:tcW w:w="5000" w:type="pct"/>
            <w:gridSpan w:val="4"/>
            <w:tcBorders>
              <w:bottom w:val="nil"/>
            </w:tcBorders>
          </w:tcPr>
          <w:p w14:paraId="50C2340B" w14:textId="72DA3230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ody mass index (kg/m</w:t>
            </w: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</w:tr>
      <w:tr w:rsidR="009B7213" w:rsidRPr="00FB4E10" w14:paraId="58D9DCD2" w14:textId="77777777" w:rsidTr="00E210CC">
        <w:trPr>
          <w:trHeight w:val="30"/>
        </w:trPr>
        <w:tc>
          <w:tcPr>
            <w:tcW w:w="2529" w:type="pct"/>
            <w:tcBorders>
              <w:top w:val="nil"/>
              <w:bottom w:val="nil"/>
            </w:tcBorders>
          </w:tcPr>
          <w:p w14:paraId="3AF98206" w14:textId="32165219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25.0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10FDFED1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7.8)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7B255B35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 (39.8)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14:paraId="632904CD" w14:textId="4D2CDC3C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046CE795" w14:textId="77777777" w:rsidTr="00E210CC">
        <w:trPr>
          <w:trHeight w:val="30"/>
        </w:trPr>
        <w:tc>
          <w:tcPr>
            <w:tcW w:w="2529" w:type="pct"/>
            <w:tcBorders>
              <w:top w:val="nil"/>
              <w:bottom w:val="single" w:sz="4" w:space="0" w:color="auto"/>
            </w:tcBorders>
          </w:tcPr>
          <w:p w14:paraId="38F94D44" w14:textId="1D5853A3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≥25.0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</w:tcPr>
          <w:p w14:paraId="4F15EF89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7.8)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</w:tcPr>
          <w:p w14:paraId="17933FB3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 (44.5)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</w:tcPr>
          <w:p w14:paraId="2BF34AF8" w14:textId="6CD64709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6FF8335" w14:textId="08904BE1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B7213" w:rsidRPr="00FB4E10" w14:paraId="27091CD2" w14:textId="09BFB760" w:rsidTr="009B7213">
        <w:tc>
          <w:tcPr>
            <w:tcW w:w="5000" w:type="pct"/>
            <w:gridSpan w:val="4"/>
            <w:tcBorders>
              <w:bottom w:val="nil"/>
            </w:tcBorders>
            <w:hideMark/>
          </w:tcPr>
          <w:p w14:paraId="3A851678" w14:textId="270F0DDA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ducation level</w:t>
            </w:r>
          </w:p>
        </w:tc>
      </w:tr>
      <w:tr w:rsidR="009B7213" w:rsidRPr="00FB4E10" w14:paraId="60B70559" w14:textId="77777777" w:rsidTr="00E210CC">
        <w:tc>
          <w:tcPr>
            <w:tcW w:w="2529" w:type="pct"/>
            <w:tcBorders>
              <w:top w:val="nil"/>
              <w:bottom w:val="nil"/>
            </w:tcBorders>
          </w:tcPr>
          <w:p w14:paraId="7C2AF3F1" w14:textId="2792ECA8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tiary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16DD631C" w14:textId="4A8DB336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4.8)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462FD4B5" w14:textId="3920F1B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17.0)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14:paraId="33FFEBB0" w14:textId="22BBAE43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60C7C314" w14:textId="77777777" w:rsidTr="00E210CC">
        <w:tc>
          <w:tcPr>
            <w:tcW w:w="2529" w:type="pct"/>
            <w:tcBorders>
              <w:top w:val="nil"/>
              <w:bottom w:val="nil"/>
            </w:tcBorders>
          </w:tcPr>
          <w:p w14:paraId="59772A77" w14:textId="2A291CC1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4BA50620" w14:textId="0640E1EC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9.0)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14E8CCE0" w14:textId="0227CAFE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 (48.9)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14:paraId="4BA324DA" w14:textId="324071A0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2085948" w14:textId="6348F6E9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6–3.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</w:tr>
      <w:tr w:rsidR="009B7213" w:rsidRPr="00FB4E10" w14:paraId="39CFB2A5" w14:textId="77777777" w:rsidTr="00E210CC">
        <w:tc>
          <w:tcPr>
            <w:tcW w:w="2529" w:type="pct"/>
            <w:tcBorders>
              <w:top w:val="nil"/>
              <w:bottom w:val="single" w:sz="4" w:space="0" w:color="auto"/>
            </w:tcBorders>
          </w:tcPr>
          <w:p w14:paraId="23A36D0C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</w:tcPr>
          <w:p w14:paraId="4F9B2725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2.6)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</w:tcPr>
          <w:p w14:paraId="0E39A2B7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17.7)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</w:tcPr>
          <w:p w14:paraId="3E1317E5" w14:textId="681645C6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4240C03" w14:textId="09465B3E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6–4.9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B7213" w:rsidRPr="00FB4E10" w14:paraId="11829CB5" w14:textId="77777777" w:rsidTr="009B7213">
        <w:tc>
          <w:tcPr>
            <w:tcW w:w="5000" w:type="pct"/>
            <w:gridSpan w:val="4"/>
            <w:tcBorders>
              <w:bottom w:val="nil"/>
            </w:tcBorders>
          </w:tcPr>
          <w:p w14:paraId="1CF1D893" w14:textId="6C52DEA6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urrent</w:t>
            </w:r>
            <w:r w:rsidR="00FC74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y</w:t>
            </w: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smoking</w:t>
            </w:r>
          </w:p>
        </w:tc>
      </w:tr>
      <w:tr w:rsidR="009B7213" w:rsidRPr="00FB4E10" w14:paraId="4923840B" w14:textId="77777777" w:rsidTr="00E210CC">
        <w:tc>
          <w:tcPr>
            <w:tcW w:w="2529" w:type="pct"/>
            <w:tcBorders>
              <w:top w:val="nil"/>
              <w:bottom w:val="nil"/>
            </w:tcBorders>
          </w:tcPr>
          <w:p w14:paraId="02C1571F" w14:textId="75E8C981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4E37F0D1" w14:textId="7E874F46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.2)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531E5061" w14:textId="27F9228C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6.5)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14:paraId="1BAF20EA" w14:textId="6B270308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4 </w:t>
            </w:r>
          </w:p>
          <w:p w14:paraId="4CFE6A89" w14:textId="6E277182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4–3.1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B7213" w:rsidRPr="00FB4E10" w14:paraId="669455B5" w14:textId="77777777" w:rsidTr="00E210CC">
        <w:tc>
          <w:tcPr>
            <w:tcW w:w="2529" w:type="pct"/>
            <w:tcBorders>
              <w:top w:val="nil"/>
              <w:bottom w:val="single" w:sz="4" w:space="0" w:color="auto"/>
            </w:tcBorders>
          </w:tcPr>
          <w:p w14:paraId="230BFF41" w14:textId="3FC457CA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</w:tcPr>
          <w:p w14:paraId="1E4C2EC4" w14:textId="6A68A7F0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15.3)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</w:tcPr>
          <w:p w14:paraId="6BAAD9FC" w14:textId="4BFF8DEF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 (76.9)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</w:tcPr>
          <w:p w14:paraId="14798F03" w14:textId="7A3A8BB9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57F8B134" w14:textId="5ED005F5" w:rsidTr="009B7213">
        <w:tc>
          <w:tcPr>
            <w:tcW w:w="5000" w:type="pct"/>
            <w:gridSpan w:val="4"/>
            <w:tcBorders>
              <w:bottom w:val="nil"/>
            </w:tcBorders>
          </w:tcPr>
          <w:p w14:paraId="39CDF653" w14:textId="2A6B2B11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tary adjustments</w:t>
            </w:r>
          </w:p>
        </w:tc>
      </w:tr>
      <w:tr w:rsidR="009B7213" w:rsidRPr="00FB4E10" w14:paraId="3A0CC01A" w14:textId="77777777" w:rsidTr="00E210CC">
        <w:tc>
          <w:tcPr>
            <w:tcW w:w="2529" w:type="pct"/>
            <w:tcBorders>
              <w:top w:val="nil"/>
              <w:bottom w:val="nil"/>
            </w:tcBorders>
          </w:tcPr>
          <w:p w14:paraId="7AB2EEA8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3D7A89E9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12.8)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21097242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9 (71.3)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14:paraId="027113D0" w14:textId="330F3005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251076A1" w14:textId="77777777" w:rsidTr="00E210CC">
        <w:tc>
          <w:tcPr>
            <w:tcW w:w="2529" w:type="pct"/>
            <w:tcBorders>
              <w:top w:val="nil"/>
              <w:bottom w:val="single" w:sz="4" w:space="0" w:color="auto"/>
            </w:tcBorders>
          </w:tcPr>
          <w:p w14:paraId="163281FC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</w:tcPr>
          <w:p w14:paraId="2AB1608A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3.7)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</w:tcPr>
          <w:p w14:paraId="71D14640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12.1)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</w:tcPr>
          <w:p w14:paraId="63FCDE12" w14:textId="68B1F460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8 </w:t>
            </w:r>
          </w:p>
          <w:p w14:paraId="04810754" w14:textId="20F9B0D5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8–1.20)</w:t>
            </w:r>
          </w:p>
        </w:tc>
      </w:tr>
      <w:tr w:rsidR="009B7213" w:rsidRPr="00FB4E10" w14:paraId="4DAC5D41" w14:textId="2F23D32A" w:rsidTr="009B7213">
        <w:tc>
          <w:tcPr>
            <w:tcW w:w="5000" w:type="pct"/>
            <w:gridSpan w:val="4"/>
            <w:tcBorders>
              <w:bottom w:val="nil"/>
            </w:tcBorders>
          </w:tcPr>
          <w:p w14:paraId="23CDD634" w14:textId="41DF190E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gular physical activity</w:t>
            </w:r>
          </w:p>
        </w:tc>
      </w:tr>
      <w:tr w:rsidR="009B7213" w:rsidRPr="00FB4E10" w14:paraId="324E9C1F" w14:textId="77777777" w:rsidTr="00E210CC">
        <w:tc>
          <w:tcPr>
            <w:tcW w:w="2529" w:type="pct"/>
            <w:tcBorders>
              <w:top w:val="nil"/>
              <w:bottom w:val="nil"/>
            </w:tcBorders>
          </w:tcPr>
          <w:p w14:paraId="68825B21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6BEEFCFE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7.8)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4A6C8DB7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 (52.0)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14:paraId="41857F9F" w14:textId="2601B24C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5BAD6F9B" w14:textId="77777777" w:rsidTr="00E210CC">
        <w:tc>
          <w:tcPr>
            <w:tcW w:w="2529" w:type="pct"/>
            <w:tcBorders>
              <w:top w:val="nil"/>
              <w:bottom w:val="single" w:sz="4" w:space="0" w:color="auto"/>
            </w:tcBorders>
          </w:tcPr>
          <w:p w14:paraId="0CC8178C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</w:tcPr>
          <w:p w14:paraId="733C17DE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8.7)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</w:tcPr>
          <w:p w14:paraId="636CA0D3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 (31.5)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</w:tcPr>
          <w:p w14:paraId="14358B2D" w14:textId="2A21DC10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4 </w:t>
            </w:r>
          </w:p>
          <w:p w14:paraId="59629E2F" w14:textId="3DDF2D63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bookmarkStart w:id="1" w:name="_Hlk120528993"/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9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bookmarkEnd w:id="1"/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E210CC" w:rsidRPr="00FB4E10" w14:paraId="68A0112A" w14:textId="77777777" w:rsidTr="00E210CC">
        <w:tc>
          <w:tcPr>
            <w:tcW w:w="2529" w:type="pct"/>
            <w:tcBorders>
              <w:top w:val="nil"/>
              <w:bottom w:val="nil"/>
            </w:tcBorders>
          </w:tcPr>
          <w:p w14:paraId="3AA574C7" w14:textId="77BAFE64" w:rsidR="00E210CC" w:rsidRPr="00FB4E10" w:rsidRDefault="00E210CC" w:rsidP="00E210C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uration of type 2 diabetes (years)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787DC62A" w14:textId="7D008F71" w:rsidR="00E210CC" w:rsidRPr="00FB4E10" w:rsidRDefault="00E210CC" w:rsidP="00E210C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16.5)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0C282B3A" w14:textId="198BEC85" w:rsidR="00E210CC" w:rsidRPr="00FB4E10" w:rsidRDefault="00E210CC" w:rsidP="00E210C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8 (83.5)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14:paraId="27FD7792" w14:textId="77777777" w:rsidR="00E210CC" w:rsidRDefault="00E210CC" w:rsidP="00E210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  <w:p w14:paraId="7C0F0E2F" w14:textId="41E0D9EE" w:rsidR="00E210CC" w:rsidRPr="00FB4E10" w:rsidRDefault="00E210CC" w:rsidP="00E210C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0.96–1.03)</w:t>
            </w:r>
          </w:p>
        </w:tc>
      </w:tr>
      <w:tr w:rsidR="009B7213" w:rsidRPr="00FB4E10" w14:paraId="11824070" w14:textId="20861CEF" w:rsidTr="009B7213">
        <w:tc>
          <w:tcPr>
            <w:tcW w:w="5000" w:type="pct"/>
            <w:gridSpan w:val="4"/>
            <w:tcBorders>
              <w:bottom w:val="nil"/>
            </w:tcBorders>
          </w:tcPr>
          <w:p w14:paraId="06E05D17" w14:textId="7EB90231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Number of prescribed medications</w:t>
            </w:r>
          </w:p>
        </w:tc>
      </w:tr>
      <w:tr w:rsidR="009B7213" w:rsidRPr="00FB4E10" w14:paraId="13E7C75F" w14:textId="77777777" w:rsidTr="00E210CC">
        <w:tc>
          <w:tcPr>
            <w:tcW w:w="2529" w:type="pct"/>
            <w:tcBorders>
              <w:top w:val="nil"/>
              <w:bottom w:val="nil"/>
            </w:tcBorders>
          </w:tcPr>
          <w:p w14:paraId="4CEEBF3C" w14:textId="6DE3A0D8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7E2B43A0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9.7)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5CCE415E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 (53.6)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14:paraId="6FAE90E2" w14:textId="7F8EC13A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7244B66A" w14:textId="77777777" w:rsidTr="00E210CC">
        <w:tc>
          <w:tcPr>
            <w:tcW w:w="2529" w:type="pct"/>
            <w:tcBorders>
              <w:top w:val="nil"/>
              <w:bottom w:val="single" w:sz="4" w:space="0" w:color="auto"/>
            </w:tcBorders>
          </w:tcPr>
          <w:p w14:paraId="3DD83E82" w14:textId="509E6618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≥5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</w:tcPr>
          <w:p w14:paraId="2BE2E781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6.9)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</w:tcPr>
          <w:p w14:paraId="3AD81761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 (29.9)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</w:tcPr>
          <w:p w14:paraId="133C56DC" w14:textId="5911652C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F05C413" w14:textId="79075E9C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3–1.43)</w:t>
            </w:r>
          </w:p>
        </w:tc>
      </w:tr>
      <w:tr w:rsidR="009B7213" w:rsidRPr="00FB4E10" w14:paraId="75AA8673" w14:textId="2459CEE0" w:rsidTr="009B7213">
        <w:tc>
          <w:tcPr>
            <w:tcW w:w="5000" w:type="pct"/>
            <w:gridSpan w:val="4"/>
            <w:tcBorders>
              <w:bottom w:val="nil"/>
            </w:tcBorders>
          </w:tcPr>
          <w:p w14:paraId="4DBABA93" w14:textId="079336B2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iabetes medication</w:t>
            </w:r>
          </w:p>
        </w:tc>
      </w:tr>
      <w:tr w:rsidR="009B7213" w:rsidRPr="00FB4E10" w14:paraId="0062A276" w14:textId="77777777" w:rsidTr="00E210CC">
        <w:tc>
          <w:tcPr>
            <w:tcW w:w="2529" w:type="pct"/>
            <w:tcBorders>
              <w:top w:val="nil"/>
              <w:bottom w:val="nil"/>
            </w:tcBorders>
          </w:tcPr>
          <w:p w14:paraId="29F4E6E9" w14:textId="60D74823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13B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notherapy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334B394F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5.0)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67E25C2C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 (27.4)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14:paraId="71F6E0F8" w14:textId="2AC57A96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5FF5D73F" w14:textId="77777777" w:rsidTr="00E210CC">
        <w:tc>
          <w:tcPr>
            <w:tcW w:w="2529" w:type="pct"/>
            <w:tcBorders>
              <w:top w:val="nil"/>
              <w:bottom w:val="nil"/>
            </w:tcBorders>
          </w:tcPr>
          <w:p w14:paraId="62FF3F6A" w14:textId="5662407C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3B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mbination of ora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poglycemic agents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7530A856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3.7)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66B6E9DE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 (28.3)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14:paraId="14F7FCF1" w14:textId="796AE6C2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236E8F4" w14:textId="6F9BD910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3.08)</w:t>
            </w:r>
          </w:p>
        </w:tc>
      </w:tr>
      <w:tr w:rsidR="009B7213" w:rsidRPr="00FB4E10" w14:paraId="79646882" w14:textId="77777777" w:rsidTr="00E210CC">
        <w:tc>
          <w:tcPr>
            <w:tcW w:w="2529" w:type="pct"/>
            <w:tcBorders>
              <w:top w:val="nil"/>
              <w:bottom w:val="single" w:sz="4" w:space="0" w:color="auto"/>
            </w:tcBorders>
          </w:tcPr>
          <w:p w14:paraId="754F68F2" w14:textId="5FEF43CB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3B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mbination of ora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poglycemic agent</w:t>
            </w:r>
            <w:r w:rsidR="007F37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713B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insulin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</w:tcPr>
          <w:p w14:paraId="0279FCAF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7.8)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</w:tcPr>
          <w:p w14:paraId="1CDF874A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 (27.7)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</w:tcPr>
          <w:p w14:paraId="4B17C123" w14:textId="4990E3D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655E0D3" w14:textId="133563F5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2–1.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B7213" w:rsidRPr="00FB4E10" w14:paraId="0DCE0FF3" w14:textId="75DA4476" w:rsidTr="009B7213">
        <w:tc>
          <w:tcPr>
            <w:tcW w:w="5000" w:type="pct"/>
            <w:gridSpan w:val="4"/>
            <w:tcBorders>
              <w:bottom w:val="nil"/>
            </w:tcBorders>
          </w:tcPr>
          <w:p w14:paraId="55078BC0" w14:textId="0476C515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Use of insulin</w:t>
            </w:r>
          </w:p>
        </w:tc>
      </w:tr>
      <w:tr w:rsidR="009B7213" w:rsidRPr="00FB4E10" w14:paraId="740C13CE" w14:textId="77777777" w:rsidTr="00E210CC">
        <w:tc>
          <w:tcPr>
            <w:tcW w:w="2529" w:type="pct"/>
            <w:tcBorders>
              <w:top w:val="nil"/>
              <w:bottom w:val="nil"/>
            </w:tcBorders>
          </w:tcPr>
          <w:p w14:paraId="35468AE9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6E4BD7DF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11.2)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6EA56DEF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 (48.3)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14:paraId="1E0F3E45" w14:textId="691C3485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B7767A1" w14:textId="70048E89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21)</w:t>
            </w:r>
          </w:p>
        </w:tc>
      </w:tr>
      <w:tr w:rsidR="009B7213" w:rsidRPr="00FB4E10" w14:paraId="220AC0A8" w14:textId="77777777" w:rsidTr="00E210CC">
        <w:tc>
          <w:tcPr>
            <w:tcW w:w="2529" w:type="pct"/>
            <w:tcBorders>
              <w:top w:val="nil"/>
              <w:bottom w:val="single" w:sz="4" w:space="0" w:color="auto"/>
            </w:tcBorders>
          </w:tcPr>
          <w:p w14:paraId="0E60BBDA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</w:tcPr>
          <w:p w14:paraId="301350F8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5.3)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</w:tcPr>
          <w:p w14:paraId="70160B77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 (35.2)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</w:tcPr>
          <w:p w14:paraId="18C2B81D" w14:textId="79DD1DE5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6FED6A63" w14:textId="49C6E4D8" w:rsidTr="009B7213">
        <w:tc>
          <w:tcPr>
            <w:tcW w:w="5000" w:type="pct"/>
            <w:gridSpan w:val="4"/>
            <w:tcBorders>
              <w:bottom w:val="nil"/>
            </w:tcBorders>
          </w:tcPr>
          <w:p w14:paraId="1A227378" w14:textId="406BFE8D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Use of biguanide</w:t>
            </w:r>
          </w:p>
        </w:tc>
      </w:tr>
      <w:tr w:rsidR="009B7213" w:rsidRPr="00FB4E10" w14:paraId="4AC9ED6F" w14:textId="77777777" w:rsidTr="00E210CC">
        <w:tc>
          <w:tcPr>
            <w:tcW w:w="2529" w:type="pct"/>
            <w:tcBorders>
              <w:top w:val="nil"/>
              <w:bottom w:val="nil"/>
            </w:tcBorders>
          </w:tcPr>
          <w:p w14:paraId="021738C7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4FE9D17B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9.3)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58163573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 (46.4)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14:paraId="7C8E8116" w14:textId="32D0CB69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6 </w:t>
            </w:r>
          </w:p>
          <w:p w14:paraId="670D5E7B" w14:textId="71794C8E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3–1.7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B7213" w:rsidRPr="00FB4E10" w14:paraId="2BDDD98F" w14:textId="77777777" w:rsidTr="00E210CC">
        <w:tc>
          <w:tcPr>
            <w:tcW w:w="2529" w:type="pct"/>
            <w:tcBorders>
              <w:top w:val="nil"/>
              <w:bottom w:val="single" w:sz="4" w:space="0" w:color="auto"/>
            </w:tcBorders>
          </w:tcPr>
          <w:p w14:paraId="3FA69E74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</w:tcPr>
          <w:p w14:paraId="7619ADE4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7.2)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</w:tcPr>
          <w:p w14:paraId="5230F74B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 (37.1)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</w:tcPr>
          <w:p w14:paraId="3B8BCEA4" w14:textId="557AE29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38827A43" w14:textId="2269BC63" w:rsidTr="009B7213">
        <w:tc>
          <w:tcPr>
            <w:tcW w:w="5000" w:type="pct"/>
            <w:gridSpan w:val="4"/>
            <w:tcBorders>
              <w:bottom w:val="nil"/>
            </w:tcBorders>
          </w:tcPr>
          <w:p w14:paraId="4D28FBDA" w14:textId="1FEDBC5B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Use of sulphonylurea</w:t>
            </w:r>
          </w:p>
        </w:tc>
      </w:tr>
      <w:tr w:rsidR="009B7213" w:rsidRPr="00FB4E10" w14:paraId="63D3D9C5" w14:textId="77777777" w:rsidTr="00E210CC">
        <w:tc>
          <w:tcPr>
            <w:tcW w:w="2529" w:type="pct"/>
            <w:tcBorders>
              <w:top w:val="nil"/>
              <w:bottom w:val="nil"/>
            </w:tcBorders>
          </w:tcPr>
          <w:p w14:paraId="00993941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11362F15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8.4)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66B90282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 (44.5)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14:paraId="1868B75E" w14:textId="66539032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10 </w:t>
            </w:r>
          </w:p>
          <w:p w14:paraId="62A21E50" w14:textId="5CF1D7E0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1–1.9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B7213" w:rsidRPr="00FB4E10" w14:paraId="783050EC" w14:textId="77777777" w:rsidTr="00E210CC">
        <w:tc>
          <w:tcPr>
            <w:tcW w:w="2529" w:type="pct"/>
            <w:tcBorders>
              <w:top w:val="nil"/>
              <w:bottom w:val="single" w:sz="4" w:space="0" w:color="auto"/>
            </w:tcBorders>
          </w:tcPr>
          <w:p w14:paraId="51563B09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</w:tcPr>
          <w:p w14:paraId="7423AFF8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8.1)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</w:tcPr>
          <w:p w14:paraId="1822A5EC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 (38.9)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</w:tcPr>
          <w:p w14:paraId="044406B6" w14:textId="44F3A768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10E8B375" w14:textId="41267899" w:rsidTr="009B7213">
        <w:tc>
          <w:tcPr>
            <w:tcW w:w="5000" w:type="pct"/>
            <w:gridSpan w:val="4"/>
            <w:tcBorders>
              <w:bottom w:val="nil"/>
            </w:tcBorders>
          </w:tcPr>
          <w:p w14:paraId="47D86FDD" w14:textId="53B8F8ED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Use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n </w:t>
            </w: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lpha glucosidase inhibitor</w:t>
            </w:r>
          </w:p>
        </w:tc>
      </w:tr>
      <w:tr w:rsidR="009B7213" w:rsidRPr="00FB4E10" w14:paraId="70B6E246" w14:textId="77777777" w:rsidTr="00E210CC">
        <w:tc>
          <w:tcPr>
            <w:tcW w:w="2529" w:type="pct"/>
            <w:tcBorders>
              <w:top w:val="nil"/>
              <w:bottom w:val="nil"/>
            </w:tcBorders>
          </w:tcPr>
          <w:p w14:paraId="4A395137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13ED9049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3.1)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1BC50A2D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22.4)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14:paraId="73E28A70" w14:textId="526A245C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58 </w:t>
            </w:r>
          </w:p>
          <w:p w14:paraId="71242907" w14:textId="02B7617B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5–3.3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B7213" w:rsidRPr="00FB4E10" w14:paraId="3D6AE46D" w14:textId="77777777" w:rsidTr="00E210CC">
        <w:tc>
          <w:tcPr>
            <w:tcW w:w="2529" w:type="pct"/>
            <w:tcBorders>
              <w:top w:val="nil"/>
              <w:bottom w:val="single" w:sz="4" w:space="0" w:color="auto"/>
            </w:tcBorders>
          </w:tcPr>
          <w:p w14:paraId="33138A12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</w:tcPr>
          <w:p w14:paraId="0FA4AB16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13.4)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</w:tcPr>
          <w:p w14:paraId="3B44169A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 (61.1)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</w:tcPr>
          <w:p w14:paraId="3E23E0D8" w14:textId="5023580A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64553F79" w14:textId="0D181A10" w:rsidTr="009B7213">
        <w:tc>
          <w:tcPr>
            <w:tcW w:w="5000" w:type="pct"/>
            <w:gridSpan w:val="4"/>
            <w:tcBorders>
              <w:bottom w:val="nil"/>
            </w:tcBorders>
          </w:tcPr>
          <w:p w14:paraId="12F2919B" w14:textId="1B81B06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Use of thiazolidinedione</w:t>
            </w:r>
          </w:p>
        </w:tc>
      </w:tr>
      <w:tr w:rsidR="009B7213" w:rsidRPr="00FB4E10" w14:paraId="11527201" w14:textId="77777777" w:rsidTr="00E210CC">
        <w:tc>
          <w:tcPr>
            <w:tcW w:w="2529" w:type="pct"/>
            <w:tcBorders>
              <w:top w:val="nil"/>
              <w:bottom w:val="nil"/>
            </w:tcBorders>
          </w:tcPr>
          <w:p w14:paraId="357103F6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4BB1C9A3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0.9)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7E9140D0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.2)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14:paraId="12E704C9" w14:textId="76F565DA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5 </w:t>
            </w:r>
          </w:p>
          <w:p w14:paraId="25705A29" w14:textId="23B2EDFE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16)</w:t>
            </w:r>
          </w:p>
        </w:tc>
      </w:tr>
      <w:tr w:rsidR="009B7213" w:rsidRPr="00FB4E10" w14:paraId="5E587494" w14:textId="77777777" w:rsidTr="00E210CC">
        <w:tc>
          <w:tcPr>
            <w:tcW w:w="2529" w:type="pct"/>
            <w:tcBorders>
              <w:top w:val="nil"/>
              <w:bottom w:val="single" w:sz="4" w:space="0" w:color="auto"/>
            </w:tcBorders>
          </w:tcPr>
          <w:p w14:paraId="22EC3E72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</w:tcPr>
          <w:p w14:paraId="5C246A16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15.6)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</w:tcPr>
          <w:p w14:paraId="7C06C38D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4 (82.2)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</w:tcPr>
          <w:p w14:paraId="2A88F834" w14:textId="2260EB10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478F943B" w14:textId="2567935D" w:rsidTr="009B7213">
        <w:tc>
          <w:tcPr>
            <w:tcW w:w="5000" w:type="pct"/>
            <w:gridSpan w:val="4"/>
            <w:tcBorders>
              <w:bottom w:val="nil"/>
            </w:tcBorders>
          </w:tcPr>
          <w:p w14:paraId="1A6A5BCC" w14:textId="3E8E3DF6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 xml:space="preserve">Use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n </w:t>
            </w: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ntihypertensive agent</w:t>
            </w:r>
          </w:p>
        </w:tc>
      </w:tr>
      <w:tr w:rsidR="009B7213" w:rsidRPr="00FB4E10" w14:paraId="4078FDD6" w14:textId="77777777" w:rsidTr="00E210CC">
        <w:tc>
          <w:tcPr>
            <w:tcW w:w="2529" w:type="pct"/>
            <w:tcBorders>
              <w:top w:val="nil"/>
              <w:bottom w:val="nil"/>
            </w:tcBorders>
          </w:tcPr>
          <w:p w14:paraId="6A36847B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488555D9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9.7)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3E3B46A4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 (48.0)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14:paraId="38105236" w14:textId="16B76215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311CF22" w14:textId="30B38D78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74)</w:t>
            </w:r>
          </w:p>
        </w:tc>
      </w:tr>
      <w:tr w:rsidR="009B7213" w:rsidRPr="00FB4E10" w14:paraId="116BC8A1" w14:textId="77777777" w:rsidTr="00E210CC">
        <w:tc>
          <w:tcPr>
            <w:tcW w:w="2529" w:type="pct"/>
            <w:tcBorders>
              <w:top w:val="nil"/>
              <w:bottom w:val="single" w:sz="4" w:space="0" w:color="auto"/>
            </w:tcBorders>
          </w:tcPr>
          <w:p w14:paraId="7CAECAD6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</w:tcPr>
          <w:p w14:paraId="58A87A9D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6.9)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</w:tcPr>
          <w:p w14:paraId="5274B113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 (35.5)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</w:tcPr>
          <w:p w14:paraId="61BA1026" w14:textId="73470C8F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2BC59F35" w14:textId="396C7A64" w:rsidTr="009B7213">
        <w:tc>
          <w:tcPr>
            <w:tcW w:w="5000" w:type="pct"/>
            <w:gridSpan w:val="4"/>
            <w:tcBorders>
              <w:bottom w:val="nil"/>
            </w:tcBorders>
          </w:tcPr>
          <w:p w14:paraId="1C7AF091" w14:textId="062834BA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Use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n </w:t>
            </w: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ntihyperlipidemic drug</w:t>
            </w:r>
          </w:p>
        </w:tc>
      </w:tr>
      <w:tr w:rsidR="009B7213" w:rsidRPr="00FB4E10" w14:paraId="07681383" w14:textId="77777777" w:rsidTr="00E210CC">
        <w:tc>
          <w:tcPr>
            <w:tcW w:w="2529" w:type="pct"/>
            <w:tcBorders>
              <w:top w:val="nil"/>
              <w:bottom w:val="nil"/>
            </w:tcBorders>
          </w:tcPr>
          <w:p w14:paraId="5779858D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6C054F22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9.7)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22B9AE2F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 (41.4)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14:paraId="4D2225F1" w14:textId="347F9D4F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85C0B07" w14:textId="1BFFFDEA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27)</w:t>
            </w:r>
          </w:p>
        </w:tc>
      </w:tr>
      <w:tr w:rsidR="009B7213" w:rsidRPr="00FB4E10" w14:paraId="57015CD4" w14:textId="77777777" w:rsidTr="00E210CC">
        <w:tc>
          <w:tcPr>
            <w:tcW w:w="2529" w:type="pct"/>
            <w:tcBorders>
              <w:top w:val="nil"/>
              <w:bottom w:val="single" w:sz="4" w:space="0" w:color="auto"/>
            </w:tcBorders>
          </w:tcPr>
          <w:p w14:paraId="3EC14F79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</w:tcPr>
          <w:p w14:paraId="1912A85B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6.9)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</w:tcPr>
          <w:p w14:paraId="7BD164E6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 (42.1)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</w:tcPr>
          <w:p w14:paraId="2B18D473" w14:textId="46BCC828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685A6A95" w14:textId="48E930DA" w:rsidTr="009B7213">
        <w:tc>
          <w:tcPr>
            <w:tcW w:w="5000" w:type="pct"/>
            <w:gridSpan w:val="4"/>
            <w:tcBorders>
              <w:bottom w:val="nil"/>
            </w:tcBorders>
          </w:tcPr>
          <w:p w14:paraId="79AE3DE7" w14:textId="4304CB26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Use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 </w:t>
            </w: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latelet-aggregation inhibitor</w:t>
            </w:r>
          </w:p>
        </w:tc>
      </w:tr>
      <w:tr w:rsidR="009B7213" w:rsidRPr="00FB4E10" w14:paraId="13EE3768" w14:textId="77777777" w:rsidTr="00E210CC">
        <w:tc>
          <w:tcPr>
            <w:tcW w:w="2529" w:type="pct"/>
            <w:tcBorders>
              <w:top w:val="nil"/>
              <w:bottom w:val="nil"/>
            </w:tcBorders>
          </w:tcPr>
          <w:p w14:paraId="6FB7BA9B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767EBC66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5.3)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770E8B10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20.9)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14:paraId="226D21F5" w14:textId="02B90736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3F9E851" w14:textId="60329D7F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7–1.3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B7213" w:rsidRPr="00FB4E10" w14:paraId="40646C34" w14:textId="77777777" w:rsidTr="00E210CC">
        <w:tc>
          <w:tcPr>
            <w:tcW w:w="2529" w:type="pct"/>
            <w:tcBorders>
              <w:top w:val="nil"/>
              <w:bottom w:val="single" w:sz="4" w:space="0" w:color="auto"/>
            </w:tcBorders>
          </w:tcPr>
          <w:p w14:paraId="34D040F6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</w:tcPr>
          <w:p w14:paraId="3458EF57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11.2)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</w:tcPr>
          <w:p w14:paraId="52E2AB81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 (62.6)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</w:tcPr>
          <w:p w14:paraId="5CDA57F7" w14:textId="10D10BF3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3DF63BAB" w14:textId="026AE9A9" w:rsidTr="009B7213">
        <w:tc>
          <w:tcPr>
            <w:tcW w:w="5000" w:type="pct"/>
            <w:gridSpan w:val="4"/>
            <w:tcBorders>
              <w:bottom w:val="nil"/>
            </w:tcBorders>
          </w:tcPr>
          <w:p w14:paraId="053592B4" w14:textId="218D20E3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cute complication</w:t>
            </w:r>
          </w:p>
        </w:tc>
      </w:tr>
      <w:tr w:rsidR="009B7213" w:rsidRPr="00FB4E10" w14:paraId="6392525A" w14:textId="77777777" w:rsidTr="00E210CC">
        <w:tc>
          <w:tcPr>
            <w:tcW w:w="2529" w:type="pct"/>
            <w:tcBorders>
              <w:top w:val="nil"/>
              <w:bottom w:val="nil"/>
            </w:tcBorders>
          </w:tcPr>
          <w:p w14:paraId="2A5BE451" w14:textId="349371B2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poglycemia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2252BF0F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3.7)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5B786ECD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13.4)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14:paraId="0BCBF4FC" w14:textId="710CFBB3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63F8BD6" w14:textId="028D385D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4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B7213" w:rsidRPr="00FB4E10" w14:paraId="39E1921D" w14:textId="77777777" w:rsidTr="00E210CC">
        <w:tc>
          <w:tcPr>
            <w:tcW w:w="2529" w:type="pct"/>
            <w:tcBorders>
              <w:top w:val="nil"/>
              <w:bottom w:val="nil"/>
            </w:tcBorders>
          </w:tcPr>
          <w:p w14:paraId="7F6E2FAB" w14:textId="177D97B4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perglycemia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41279F51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.2)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2817CB5B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10.0)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14:paraId="5EA68C14" w14:textId="3FCAC0C6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3E12F3C" w14:textId="4F56E7B8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0–4.52)</w:t>
            </w:r>
          </w:p>
        </w:tc>
      </w:tr>
      <w:tr w:rsidR="009B7213" w:rsidRPr="00FB4E10" w14:paraId="6073C281" w14:textId="77777777" w:rsidTr="00E210CC">
        <w:tc>
          <w:tcPr>
            <w:tcW w:w="2529" w:type="pct"/>
            <w:tcBorders>
              <w:top w:val="nil"/>
              <w:bottom w:val="nil"/>
            </w:tcBorders>
          </w:tcPr>
          <w:p w14:paraId="1DAF25C0" w14:textId="4831864B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oth hypo- and hyperglycemia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6347E79A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3)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588CE944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6)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14:paraId="087B4CB2" w14:textId="0B34E502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0DDCC3E" w14:textId="6A977482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–4.2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B7213" w:rsidRPr="00FB4E10" w14:paraId="5226E518" w14:textId="77777777" w:rsidTr="00E210CC">
        <w:tc>
          <w:tcPr>
            <w:tcW w:w="2529" w:type="pct"/>
            <w:tcBorders>
              <w:top w:val="nil"/>
              <w:bottom w:val="single" w:sz="4" w:space="0" w:color="auto"/>
            </w:tcBorders>
          </w:tcPr>
          <w:p w14:paraId="53F9A5DB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</w:tcPr>
          <w:p w14:paraId="2B5C97FA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11.2)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</w:tcPr>
          <w:p w14:paraId="1A3F2E5C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 (59.5)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</w:tcPr>
          <w:p w14:paraId="04E23F6A" w14:textId="4F5D8FC5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279C4CD0" w14:textId="04D89625" w:rsidTr="009B7213">
        <w:tc>
          <w:tcPr>
            <w:tcW w:w="5000" w:type="pct"/>
            <w:gridSpan w:val="4"/>
            <w:tcBorders>
              <w:bottom w:val="nil"/>
            </w:tcBorders>
          </w:tcPr>
          <w:p w14:paraId="5591023E" w14:textId="6AB86461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594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esence of one or more comorbidities</w:t>
            </w:r>
          </w:p>
        </w:tc>
      </w:tr>
      <w:tr w:rsidR="009B7213" w:rsidRPr="00FB4E10" w14:paraId="3FC57834" w14:textId="77777777" w:rsidTr="00E210CC">
        <w:tc>
          <w:tcPr>
            <w:tcW w:w="2529" w:type="pct"/>
            <w:tcBorders>
              <w:top w:val="nil"/>
              <w:bottom w:val="nil"/>
            </w:tcBorders>
          </w:tcPr>
          <w:p w14:paraId="323B9E68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3438C344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15.9)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00A7C61F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3 (75.7)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14:paraId="326B7B32" w14:textId="53614BA9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8 </w:t>
            </w:r>
          </w:p>
          <w:p w14:paraId="3F685280" w14:textId="4764B665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66)</w:t>
            </w:r>
          </w:p>
        </w:tc>
      </w:tr>
      <w:tr w:rsidR="009B7213" w:rsidRPr="00FB4E10" w14:paraId="2B57FE5C" w14:textId="77777777" w:rsidTr="00E210CC">
        <w:tc>
          <w:tcPr>
            <w:tcW w:w="2529" w:type="pct"/>
            <w:tcBorders>
              <w:top w:val="nil"/>
              <w:bottom w:val="single" w:sz="4" w:space="0" w:color="auto"/>
            </w:tcBorders>
          </w:tcPr>
          <w:p w14:paraId="15A13551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</w:tcPr>
          <w:p w14:paraId="64871068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6)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</w:tcPr>
          <w:p w14:paraId="2C8D5786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7.8)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</w:tcPr>
          <w:p w14:paraId="45637F2E" w14:textId="7DB619B4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6622C73B" w14:textId="5786E56F" w:rsidTr="009B7213">
        <w:tc>
          <w:tcPr>
            <w:tcW w:w="5000" w:type="pct"/>
            <w:gridSpan w:val="4"/>
            <w:tcBorders>
              <w:bottom w:val="nil"/>
            </w:tcBorders>
          </w:tcPr>
          <w:p w14:paraId="7E5A3902" w14:textId="4CC3AFE0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resence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 </w:t>
            </w: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kidney disease</w:t>
            </w:r>
          </w:p>
        </w:tc>
      </w:tr>
      <w:tr w:rsidR="009B7213" w:rsidRPr="00FB4E10" w14:paraId="2A06213F" w14:textId="77777777" w:rsidTr="00E210CC">
        <w:tc>
          <w:tcPr>
            <w:tcW w:w="2529" w:type="pct"/>
            <w:tcBorders>
              <w:top w:val="nil"/>
              <w:bottom w:val="nil"/>
            </w:tcBorders>
          </w:tcPr>
          <w:p w14:paraId="5F420051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0213141F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.8)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30F7A3EF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10.0)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14:paraId="1F46AF4E" w14:textId="4E050680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6 </w:t>
            </w:r>
          </w:p>
          <w:p w14:paraId="2758C3EC" w14:textId="06E209D5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4</w:t>
            </w:r>
            <w:r w:rsidR="00927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B7213" w:rsidRPr="00FB4E10" w14:paraId="0ECA0EE5" w14:textId="77777777" w:rsidTr="00E210CC">
        <w:tc>
          <w:tcPr>
            <w:tcW w:w="2529" w:type="pct"/>
            <w:tcBorders>
              <w:top w:val="nil"/>
            </w:tcBorders>
          </w:tcPr>
          <w:p w14:paraId="48363BD0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659" w:type="pct"/>
            <w:tcBorders>
              <w:top w:val="nil"/>
            </w:tcBorders>
          </w:tcPr>
          <w:p w14:paraId="63A170CE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13.7)</w:t>
            </w:r>
          </w:p>
        </w:tc>
        <w:tc>
          <w:tcPr>
            <w:tcW w:w="866" w:type="pct"/>
            <w:tcBorders>
              <w:top w:val="nil"/>
            </w:tcBorders>
          </w:tcPr>
          <w:p w14:paraId="43716B4C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 (73.5)</w:t>
            </w:r>
          </w:p>
        </w:tc>
        <w:tc>
          <w:tcPr>
            <w:tcW w:w="946" w:type="pct"/>
            <w:tcBorders>
              <w:top w:val="nil"/>
            </w:tcBorders>
          </w:tcPr>
          <w:p w14:paraId="712E21FE" w14:textId="289FE6C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</w:tbl>
    <w:bookmarkEnd w:id="0"/>
    <w:p w14:paraId="753F7E25" w14:textId="6BFF6F0E" w:rsidR="00996F5C" w:rsidRPr="00047103" w:rsidRDefault="00047103" w:rsidP="009275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047103">
        <w:rPr>
          <w:rFonts w:ascii="Times New Roman" w:hAnsi="Times New Roman" w:cs="Times New Roman"/>
          <w:sz w:val="24"/>
          <w:szCs w:val="24"/>
          <w:lang w:val="en-US"/>
        </w:rPr>
        <w:t>Data were analyzed from 321 patients.</w:t>
      </w:r>
    </w:p>
    <w:p w14:paraId="4BF78DB8" w14:textId="37CCA001" w:rsidR="00996F5C" w:rsidRPr="00FB4E10" w:rsidRDefault="00996F5C" w:rsidP="009275E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B4E10">
        <w:rPr>
          <w:rFonts w:ascii="Times New Roman" w:hAnsi="Times New Roman" w:cs="Times New Roman"/>
          <w:sz w:val="24"/>
          <w:szCs w:val="24"/>
          <w:lang w:val="en-US"/>
        </w:rPr>
        <w:t>CI</w:t>
      </w:r>
      <w:r w:rsidR="004F5941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FB4E10">
        <w:rPr>
          <w:rFonts w:ascii="Times New Roman" w:hAnsi="Times New Roman" w:cs="Times New Roman"/>
          <w:sz w:val="24"/>
          <w:szCs w:val="24"/>
          <w:lang w:val="en-US"/>
        </w:rPr>
        <w:t>confidence interval</w:t>
      </w:r>
    </w:p>
    <w:p w14:paraId="6D3BCE34" w14:textId="29FDB6A2" w:rsidR="00FB4E10" w:rsidRDefault="001D4752" w:rsidP="009275E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FB4E10" w:rsidRPr="00FB4E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2. </w:t>
      </w:r>
      <w:r w:rsidR="00385454" w:rsidRPr="00385454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FB4E10" w:rsidRPr="00385454">
        <w:rPr>
          <w:rFonts w:ascii="Times New Roman" w:hAnsi="Times New Roman" w:cs="Times New Roman"/>
          <w:b/>
          <w:bCs/>
          <w:sz w:val="24"/>
          <w:szCs w:val="24"/>
          <w:lang w:val="en-US"/>
        </w:rPr>
        <w:t>ivariate analysis of</w:t>
      </w:r>
      <w:r w:rsidR="00FB4E10" w:rsidRPr="00FB4E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ariable associated with </w:t>
      </w:r>
      <w:r w:rsidR="00264523" w:rsidRPr="00264523">
        <w:rPr>
          <w:rFonts w:ascii="Times New Roman" w:hAnsi="Times New Roman" w:cs="Times New Roman"/>
          <w:b/>
          <w:bCs/>
          <w:sz w:val="24"/>
          <w:szCs w:val="24"/>
          <w:lang w:val="en-US"/>
        </w:rPr>
        <w:t>poor glycemic control among outpatients with type 2 diabetes</w:t>
      </w:r>
    </w:p>
    <w:tbl>
      <w:tblPr>
        <w:tblStyle w:val="TableGrid"/>
        <w:tblW w:w="4989" w:type="pct"/>
        <w:jc w:val="center"/>
        <w:tblLook w:val="04A0" w:firstRow="1" w:lastRow="0" w:firstColumn="1" w:lastColumn="0" w:noHBand="0" w:noVBand="1"/>
      </w:tblPr>
      <w:tblGrid>
        <w:gridCol w:w="4254"/>
        <w:gridCol w:w="1657"/>
        <w:gridCol w:w="1129"/>
        <w:gridCol w:w="1960"/>
        <w:gridCol w:w="7"/>
      </w:tblGrid>
      <w:tr w:rsidR="009B7213" w:rsidRPr="00FB4E10" w14:paraId="61772A90" w14:textId="77777777" w:rsidTr="009B7213">
        <w:trPr>
          <w:tblHeader/>
          <w:jc w:val="center"/>
        </w:trPr>
        <w:tc>
          <w:tcPr>
            <w:tcW w:w="236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287FE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5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7F2B8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lycemic control, n (%)</w:t>
            </w:r>
          </w:p>
        </w:tc>
        <w:tc>
          <w:tcPr>
            <w:tcW w:w="1092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72F58" w14:textId="446DB4E6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ds ratio</w:t>
            </w:r>
            <w:r w:rsidRPr="00FB4E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4DE02D24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</w:tr>
      <w:tr w:rsidR="009B7213" w:rsidRPr="00FB4E10" w14:paraId="545E3A89" w14:textId="77777777" w:rsidTr="009B7213">
        <w:trPr>
          <w:tblHeader/>
          <w:jc w:val="center"/>
        </w:trPr>
        <w:tc>
          <w:tcPr>
            <w:tcW w:w="236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A8CFD9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A8322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ood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59E3F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or</w:t>
            </w: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54AA22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A5B7F" w:rsidRPr="00FB4E10" w14:paraId="0354430D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nil"/>
              <w:right w:val="nil"/>
            </w:tcBorders>
          </w:tcPr>
          <w:p w14:paraId="369FF9DB" w14:textId="1B49212E" w:rsidR="001A5B7F" w:rsidRPr="00FB4E10" w:rsidRDefault="001A5B7F" w:rsidP="001A5B7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32411C81" w14:textId="65203343" w:rsidR="001A5B7F" w:rsidRPr="00FB4E10" w:rsidRDefault="001A5B7F" w:rsidP="001A5B7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 (65.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06EF4175" w14:textId="1F5B718D" w:rsidR="001A5B7F" w:rsidRPr="00FB4E10" w:rsidRDefault="001A5B7F" w:rsidP="001A5B7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 (34.9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1FEA65" w14:textId="77777777" w:rsidR="001A5B7F" w:rsidRDefault="001A5B7F" w:rsidP="001A5B7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  <w:p w14:paraId="23AEC8A6" w14:textId="6D6FD2B2" w:rsidR="001A5B7F" w:rsidRPr="00FB4E10" w:rsidRDefault="001A5B7F" w:rsidP="001A5B7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3–0.98)</w:t>
            </w:r>
          </w:p>
        </w:tc>
      </w:tr>
      <w:tr w:rsidR="009B7213" w:rsidRPr="00FB4E10" w14:paraId="48478F06" w14:textId="20CA6187" w:rsidTr="009B7213">
        <w:trPr>
          <w:gridAfter w:val="1"/>
          <w:wAfter w:w="4" w:type="pct"/>
          <w:jc w:val="center"/>
        </w:trPr>
        <w:tc>
          <w:tcPr>
            <w:tcW w:w="499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0C633A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</w:tr>
      <w:tr w:rsidR="009B7213" w:rsidRPr="00FB4E10" w14:paraId="38FD8940" w14:textId="77777777" w:rsidTr="009B7213">
        <w:trPr>
          <w:trHeight w:val="15"/>
          <w:jc w:val="center"/>
        </w:trPr>
        <w:tc>
          <w:tcPr>
            <w:tcW w:w="2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46A2D5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E1B46C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 (32.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D37491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 (22.4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2BB6A5" w14:textId="6E017FE9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4A0CA1A3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872F7E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35ED68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 (32.6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E199B5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12.5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D26FF3" w14:textId="785B0FD3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_Hlk120529785"/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362F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14:paraId="421D83C9" w14:textId="5152CA91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4–0.9</w:t>
            </w:r>
            <w:r w:rsidR="00362F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bookmarkEnd w:id="2"/>
          </w:p>
        </w:tc>
      </w:tr>
      <w:tr w:rsidR="009B7213" w:rsidRPr="00FB4E10" w14:paraId="16F0BE75" w14:textId="206AC74D" w:rsidTr="009B7213">
        <w:trPr>
          <w:gridAfter w:val="1"/>
          <w:wAfter w:w="4" w:type="pct"/>
          <w:jc w:val="center"/>
        </w:trPr>
        <w:tc>
          <w:tcPr>
            <w:tcW w:w="499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A1CADF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ody mass index (kg/m</w:t>
            </w: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</w:tr>
      <w:tr w:rsidR="009B7213" w:rsidRPr="00FB4E10" w14:paraId="38F54E14" w14:textId="77777777" w:rsidTr="009B7213">
        <w:trPr>
          <w:trHeight w:val="30"/>
          <w:jc w:val="center"/>
        </w:trPr>
        <w:tc>
          <w:tcPr>
            <w:tcW w:w="2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C74222" w14:textId="2B388C6C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25.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40CB98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 (34.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CF7DBB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13.6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173DFC" w14:textId="70320041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021168E7" w14:textId="77777777" w:rsidTr="009B7213">
        <w:trPr>
          <w:trHeight w:val="30"/>
          <w:jc w:val="center"/>
        </w:trPr>
        <w:tc>
          <w:tcPr>
            <w:tcW w:w="23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C13A45" w14:textId="336FE1B4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3" w:name="_Hlk135656362"/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≥25.0</w:t>
            </w:r>
            <w:bookmarkEnd w:id="3"/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E53D36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(32.2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6A19C9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19.8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6BED57" w14:textId="1B4AE68A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  <w:r w:rsidR="00362F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117CFAB9" w14:textId="7D11F23C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bookmarkStart w:id="4" w:name="_Hlk135656399"/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–2.6</w:t>
            </w:r>
            <w:r w:rsidR="00362F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bookmarkEnd w:id="4"/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B7213" w:rsidRPr="00FB4E10" w14:paraId="0FBD0348" w14:textId="78841DEF" w:rsidTr="009B7213">
        <w:trPr>
          <w:gridAfter w:val="1"/>
          <w:wAfter w:w="4" w:type="pct"/>
          <w:jc w:val="center"/>
        </w:trPr>
        <w:tc>
          <w:tcPr>
            <w:tcW w:w="499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F2052A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ducation level</w:t>
            </w:r>
          </w:p>
        </w:tc>
      </w:tr>
      <w:tr w:rsidR="009B7213" w:rsidRPr="00FB4E10" w14:paraId="45A405F7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33AA0F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tiary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0FF78A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12.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9826CC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8.2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154CC1" w14:textId="3486DF4F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47D02F41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85AC06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252D1B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 (41.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40573A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17.3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5F0D8F" w14:textId="3531A8C0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  <w:p w14:paraId="0097F75A" w14:textId="69C1D5F8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6–1.22)</w:t>
            </w:r>
          </w:p>
        </w:tc>
      </w:tr>
      <w:tr w:rsidR="009B7213" w:rsidRPr="00FB4E10" w14:paraId="3F8136BE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B1A177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8C0554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11.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B56313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8.5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A6979D" w14:textId="4C3A7019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</w:t>
            </w:r>
          </w:p>
          <w:p w14:paraId="12130EFF" w14:textId="339FF89E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bookmarkStart w:id="5" w:name="_Hlk135656490"/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362F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33</w:t>
            </w:r>
            <w:bookmarkEnd w:id="5"/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B7213" w:rsidRPr="00FB4E10" w14:paraId="27FFEF1D" w14:textId="4F534736" w:rsidTr="009B7213">
        <w:trPr>
          <w:gridAfter w:val="1"/>
          <w:wAfter w:w="4" w:type="pct"/>
          <w:jc w:val="center"/>
        </w:trPr>
        <w:tc>
          <w:tcPr>
            <w:tcW w:w="499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1DF9AB" w14:textId="27233BEE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urrent</w:t>
            </w:r>
            <w:r w:rsidR="00FC74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y</w:t>
            </w: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smoking</w:t>
            </w:r>
          </w:p>
        </w:tc>
      </w:tr>
      <w:tr w:rsidR="009B7213" w:rsidRPr="00FB4E10" w14:paraId="13CC0B6F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84E4C8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499DCE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6.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37B6D0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.6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6D0E46" w14:textId="1B118EFB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  <w:p w14:paraId="4AC95C8F" w14:textId="1F0DDA7F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6–1.21)</w:t>
            </w:r>
          </w:p>
        </w:tc>
      </w:tr>
      <w:tr w:rsidR="009B7213" w:rsidRPr="00FB4E10" w14:paraId="09FB87E8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DF68BC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C1ABBF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 (58.6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E681BF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 (33.2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0C618B" w14:textId="718403CA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4A3712C4" w14:textId="42AC13E0" w:rsidTr="009B7213">
        <w:trPr>
          <w:gridAfter w:val="1"/>
          <w:wAfter w:w="4" w:type="pct"/>
          <w:jc w:val="center"/>
        </w:trPr>
        <w:tc>
          <w:tcPr>
            <w:tcW w:w="499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99895B" w14:textId="098EC531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ie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ry adjustments</w:t>
            </w:r>
          </w:p>
        </w:tc>
      </w:tr>
      <w:tr w:rsidR="009B7213" w:rsidRPr="00FB4E10" w14:paraId="6B4AF64B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D7D793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75EB3C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 (53.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CE258D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 (30.6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837A5F" w14:textId="70924B6D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2E929D46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D78293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B90776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11.8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600D57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4.3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EC836A" w14:textId="224C2FC0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 w:rsidR="00362F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F7A7E49" w14:textId="45AC2991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</w:t>
            </w:r>
            <w:r w:rsidR="00362F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2</w:t>
            </w:r>
            <w:r w:rsidR="00362F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B7213" w:rsidRPr="00FB4E10" w14:paraId="59995EB9" w14:textId="5F325FC1" w:rsidTr="009B7213">
        <w:trPr>
          <w:gridAfter w:val="1"/>
          <w:wAfter w:w="4" w:type="pct"/>
          <w:jc w:val="center"/>
        </w:trPr>
        <w:tc>
          <w:tcPr>
            <w:tcW w:w="499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A85388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gular physical activity</w:t>
            </w:r>
          </w:p>
        </w:tc>
      </w:tr>
      <w:tr w:rsidR="009B7213" w:rsidRPr="00FB4E10" w14:paraId="3825298B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D3C2A2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DEC27A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 (37.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D7A573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22.7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4F31288" w14:textId="78C386B3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67873F48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B79CEE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0C0B5D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 (28.0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1CAB67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12.2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E8663B" w14:textId="001377DE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  <w:p w14:paraId="4CA6E124" w14:textId="223AE494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</w:t>
            </w:r>
            <w:r w:rsidR="00362F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16)</w:t>
            </w:r>
          </w:p>
        </w:tc>
      </w:tr>
      <w:tr w:rsidR="001A5B7F" w:rsidRPr="00FB4E10" w14:paraId="5074E2B8" w14:textId="77777777" w:rsidTr="00AD7F6D">
        <w:trPr>
          <w:trHeight w:val="413"/>
          <w:jc w:val="center"/>
        </w:trPr>
        <w:tc>
          <w:tcPr>
            <w:tcW w:w="2361" w:type="pct"/>
            <w:tcBorders>
              <w:top w:val="nil"/>
              <w:left w:val="nil"/>
              <w:bottom w:val="nil"/>
              <w:right w:val="nil"/>
            </w:tcBorders>
          </w:tcPr>
          <w:p w14:paraId="1E875C9C" w14:textId="2BF42BC4" w:rsidR="001A5B7F" w:rsidRPr="00FB4E10" w:rsidRDefault="001A5B7F" w:rsidP="001A5B7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Duration of type 2 diabetes (years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49F8A011" w14:textId="289CA44E" w:rsidR="001A5B7F" w:rsidRPr="00FB4E10" w:rsidRDefault="001A5B7F" w:rsidP="001A5B7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 (65.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62218C62" w14:textId="1C581EDA" w:rsidR="001A5B7F" w:rsidRPr="00FB4E10" w:rsidRDefault="001A5B7F" w:rsidP="001A5B7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 (34.9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A454DA" w14:textId="77777777" w:rsidR="001A5B7F" w:rsidRDefault="001A5B7F" w:rsidP="001A5B7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  <w:p w14:paraId="3C136E22" w14:textId="6A583038" w:rsidR="001A5B7F" w:rsidRPr="00FB4E10" w:rsidRDefault="001A5B7F" w:rsidP="001A5B7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7–1.03)</w:t>
            </w:r>
          </w:p>
        </w:tc>
      </w:tr>
      <w:tr w:rsidR="009B7213" w:rsidRPr="00FB4E10" w14:paraId="7B3E8070" w14:textId="1820391D" w:rsidTr="009B7213">
        <w:trPr>
          <w:gridAfter w:val="1"/>
          <w:wAfter w:w="4" w:type="pct"/>
          <w:jc w:val="center"/>
        </w:trPr>
        <w:tc>
          <w:tcPr>
            <w:tcW w:w="499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D43693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umber of prescribed medications</w:t>
            </w:r>
          </w:p>
        </w:tc>
      </w:tr>
      <w:tr w:rsidR="009B7213" w:rsidRPr="00FB4E10" w14:paraId="3E138683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D23D21" w14:textId="0889A47E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7FD8F4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 (38.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B2EACD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 (24.3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E66C01" w14:textId="2FCEDF20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3F069E39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1C1F94" w14:textId="23783384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≥5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F43399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 (26.3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6C75B0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10.5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EB9324" w14:textId="5857F0C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 w:rsidR="00362F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05789A62" w14:textId="34EBB7EA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</w:t>
            </w:r>
            <w:r w:rsidR="00362F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05)</w:t>
            </w:r>
          </w:p>
        </w:tc>
      </w:tr>
      <w:tr w:rsidR="009B7213" w:rsidRPr="00FB4E10" w14:paraId="60B6A199" w14:textId="1055F557" w:rsidTr="009B7213">
        <w:trPr>
          <w:gridAfter w:val="1"/>
          <w:wAfter w:w="4" w:type="pct"/>
          <w:jc w:val="center"/>
        </w:trPr>
        <w:tc>
          <w:tcPr>
            <w:tcW w:w="499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F0D209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iabetes medication</w:t>
            </w:r>
          </w:p>
        </w:tc>
      </w:tr>
      <w:tr w:rsidR="009B7213" w:rsidRPr="00FB4E10" w14:paraId="681E1116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624E03" w14:textId="7FCA29F9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13B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notherapy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57A45B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22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48F3AD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10.5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B90BA9" w14:textId="51FB682B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17115F72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826A6F" w14:textId="1E022C1C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3B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mbination of ora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poglycemic agent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39FE4F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22.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DE22AC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9.2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E4F1A1" w14:textId="34D8237F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  <w:p w14:paraId="0316A2D4" w14:textId="5BC0771F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6–1.56)</w:t>
            </w:r>
          </w:p>
        </w:tc>
      </w:tr>
      <w:tr w:rsidR="009B7213" w:rsidRPr="00FB4E10" w14:paraId="46CAA62E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876572" w14:textId="70BD089C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3B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mbination of ora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poglycemic agent</w:t>
            </w:r>
            <w:r w:rsidR="007F37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713B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insulin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4B6F67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 (20.4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FD839B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15.1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AEAC31" w14:textId="01A6D84D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5</w:t>
            </w:r>
          </w:p>
          <w:p w14:paraId="3110E0AB" w14:textId="2D608F3A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8–2.74)</w:t>
            </w:r>
          </w:p>
        </w:tc>
      </w:tr>
      <w:tr w:rsidR="009B7213" w:rsidRPr="00FB4E10" w14:paraId="6D31B79D" w14:textId="2E9C10E9" w:rsidTr="009B7213">
        <w:trPr>
          <w:gridAfter w:val="1"/>
          <w:wAfter w:w="4" w:type="pct"/>
          <w:jc w:val="center"/>
        </w:trPr>
        <w:tc>
          <w:tcPr>
            <w:tcW w:w="499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561A09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Use of insulin</w:t>
            </w:r>
          </w:p>
        </w:tc>
      </w:tr>
      <w:tr w:rsidR="009B7213" w:rsidRPr="00FB4E10" w14:paraId="0B052581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5DF4E7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8906ED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 (35.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DB971A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 (24.3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4409497" w14:textId="6C637B5C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70E74E30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7C779D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05B340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 (29.6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BA89B3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10.5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415DA3" w14:textId="71651241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6" w:name="_Hlk120529846"/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362F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0FB2063E" w14:textId="2DA5DB0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</w:t>
            </w:r>
            <w:r w:rsidR="00362F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86)</w:t>
            </w:r>
            <w:bookmarkEnd w:id="6"/>
          </w:p>
        </w:tc>
      </w:tr>
      <w:tr w:rsidR="009B7213" w:rsidRPr="00FB4E10" w14:paraId="099AD6DE" w14:textId="1F5FF010" w:rsidTr="009B7213">
        <w:trPr>
          <w:gridAfter w:val="1"/>
          <w:wAfter w:w="4" w:type="pct"/>
          <w:jc w:val="center"/>
        </w:trPr>
        <w:tc>
          <w:tcPr>
            <w:tcW w:w="499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AF714F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Use of biguanide</w:t>
            </w:r>
          </w:p>
        </w:tc>
      </w:tr>
      <w:tr w:rsidR="009B7213" w:rsidRPr="00FB4E10" w14:paraId="106DA1D7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31BD2C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32EF24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 (38.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0D0DB8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16.4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3D43D49" w14:textId="4ED05709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5B4E3CE1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E65FE3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F97CCE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 (26.6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35AF8C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18.4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9C56FD" w14:textId="5BFF3464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  <w:r w:rsidR="00362F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3CC20C8A" w14:textId="48767A96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</w:t>
            </w:r>
            <w:r w:rsidR="00362F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60)</w:t>
            </w:r>
          </w:p>
        </w:tc>
      </w:tr>
      <w:tr w:rsidR="009B7213" w:rsidRPr="00FB4E10" w14:paraId="1BE80175" w14:textId="7A8971F6" w:rsidTr="009B7213">
        <w:trPr>
          <w:gridAfter w:val="1"/>
          <w:wAfter w:w="4" w:type="pct"/>
          <w:jc w:val="center"/>
        </w:trPr>
        <w:tc>
          <w:tcPr>
            <w:tcW w:w="499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82619F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Use of sulphonylurea</w:t>
            </w:r>
          </w:p>
        </w:tc>
      </w:tr>
      <w:tr w:rsidR="009B7213" w:rsidRPr="00FB4E10" w14:paraId="11D10066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8CA02D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E99A70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 (35.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D6AE74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17.4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EF63F8" w14:textId="0449BAF1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5B30A755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08F796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0F079D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 (29.9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A3EEE0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17.4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0FBCE1" w14:textId="14990B06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  <w:r w:rsidR="00362F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  <w:p w14:paraId="5ECDAB60" w14:textId="57A5CF3B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3–1.8</w:t>
            </w:r>
            <w:r w:rsidR="00362F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B7213" w:rsidRPr="00FB4E10" w14:paraId="5E19174C" w14:textId="01D8DCA1" w:rsidTr="009B7213">
        <w:trPr>
          <w:gridAfter w:val="1"/>
          <w:wAfter w:w="4" w:type="pct"/>
          <w:jc w:val="center"/>
        </w:trPr>
        <w:tc>
          <w:tcPr>
            <w:tcW w:w="499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9047A2" w14:textId="4D110D44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Use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n </w:t>
            </w: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lpha glucosidase inhibitor</w:t>
            </w:r>
          </w:p>
        </w:tc>
      </w:tr>
      <w:tr w:rsidR="009B7213" w:rsidRPr="00FB4E10" w14:paraId="3449F968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9FABC9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8DE416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14.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73DDF6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10.9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16E228" w14:textId="0F0BF24A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194448D7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F1E333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A5DBE5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 (50.3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F194CA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 (24.0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E5F6DA" w14:textId="585AAAEB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  <w:p w14:paraId="5A3BF17F" w14:textId="422FF6E3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8–1.10)</w:t>
            </w:r>
          </w:p>
        </w:tc>
      </w:tr>
      <w:tr w:rsidR="009B7213" w:rsidRPr="00FB4E10" w14:paraId="2073A644" w14:textId="37D3BE18" w:rsidTr="009B7213">
        <w:trPr>
          <w:gridAfter w:val="1"/>
          <w:wAfter w:w="4" w:type="pct"/>
          <w:jc w:val="center"/>
        </w:trPr>
        <w:tc>
          <w:tcPr>
            <w:tcW w:w="499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AB29E8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Use of thiazolidinedione</w:t>
            </w:r>
          </w:p>
        </w:tc>
      </w:tr>
      <w:tr w:rsidR="009B7213" w:rsidRPr="00FB4E10" w14:paraId="01C30EB8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BE3148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7561F0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.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3AF24E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.0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6E6411" w14:textId="451F27D9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2B0052CB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184CE3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No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4A621B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 (63.8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A274C9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 (33.9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6707BB" w14:textId="6ECED1C4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362F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70A05A10" w14:textId="1EF19D95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</w:t>
            </w:r>
            <w:r w:rsidR="00362F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3.22)</w:t>
            </w:r>
          </w:p>
        </w:tc>
      </w:tr>
      <w:tr w:rsidR="009B7213" w:rsidRPr="00FB4E10" w14:paraId="122BF2F4" w14:textId="03EFA6B8" w:rsidTr="009B7213">
        <w:trPr>
          <w:gridAfter w:val="1"/>
          <w:wAfter w:w="4" w:type="pct"/>
          <w:jc w:val="center"/>
        </w:trPr>
        <w:tc>
          <w:tcPr>
            <w:tcW w:w="499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75041F" w14:textId="7D2D7F4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Use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n </w:t>
            </w: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ntihypertensive agent</w:t>
            </w:r>
          </w:p>
        </w:tc>
      </w:tr>
      <w:tr w:rsidR="009B7213" w:rsidRPr="00FB4E10" w14:paraId="35FB657A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143E60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A9CA82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 (36.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CAAAB5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 (20.4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8038E2F" w14:textId="36371314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24D38FB0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70CAB2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1CCC2E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(28.3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D1DF6B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14.5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74FC7D" w14:textId="79E3B7B6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  <w:p w14:paraId="4E07218C" w14:textId="4AD0FD78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7–1.49)</w:t>
            </w:r>
          </w:p>
        </w:tc>
      </w:tr>
      <w:tr w:rsidR="009B7213" w:rsidRPr="00FB4E10" w14:paraId="150AA86E" w14:textId="4B1E8E79" w:rsidTr="009B7213">
        <w:trPr>
          <w:gridAfter w:val="1"/>
          <w:wAfter w:w="4" w:type="pct"/>
          <w:jc w:val="center"/>
        </w:trPr>
        <w:tc>
          <w:tcPr>
            <w:tcW w:w="499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3C22A9" w14:textId="4DB4D7FD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Use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n </w:t>
            </w: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ntihyperlipidemic drug</w:t>
            </w:r>
          </w:p>
        </w:tc>
      </w:tr>
      <w:tr w:rsidR="009B7213" w:rsidRPr="00FB4E10" w14:paraId="56D54145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EC412D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8D448D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 (34.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8B8998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16.4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2A8B26" w14:textId="4E98BD29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541D75A2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35DA0C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FAD102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30.3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30FA9D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18.4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0B3E6A" w14:textId="549D9C32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</w:t>
            </w:r>
          </w:p>
          <w:p w14:paraId="37665022" w14:textId="255B5853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0–2.07)</w:t>
            </w:r>
          </w:p>
        </w:tc>
      </w:tr>
      <w:tr w:rsidR="009B7213" w:rsidRPr="00FB4E10" w14:paraId="12BFF420" w14:textId="23AD478E" w:rsidTr="009B7213">
        <w:trPr>
          <w:gridAfter w:val="1"/>
          <w:wAfter w:w="4" w:type="pct"/>
          <w:jc w:val="center"/>
        </w:trPr>
        <w:tc>
          <w:tcPr>
            <w:tcW w:w="499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36B4BA" w14:textId="75834F10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Use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 </w:t>
            </w: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latelet-aggregation inhibitor</w:t>
            </w:r>
          </w:p>
        </w:tc>
      </w:tr>
      <w:tr w:rsidR="009B7213" w:rsidRPr="00FB4E10" w14:paraId="225EA265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053E13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2B3F90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18.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3236ED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7.6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72041B" w14:textId="3C58230C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5BCFBC77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88CD64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3C40DB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 (47.0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90EEFE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 (27.3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2D7386" w14:textId="71B191D1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  <w:r w:rsidR="00362F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  <w:p w14:paraId="5DB588DC" w14:textId="22782C18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 w:rsidR="00362F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42)</w:t>
            </w:r>
          </w:p>
        </w:tc>
      </w:tr>
      <w:tr w:rsidR="009B7213" w:rsidRPr="00FB4E10" w14:paraId="3A609B5C" w14:textId="257EA9FB" w:rsidTr="009B7213">
        <w:trPr>
          <w:gridAfter w:val="1"/>
          <w:wAfter w:w="4" w:type="pct"/>
          <w:jc w:val="center"/>
        </w:trPr>
        <w:tc>
          <w:tcPr>
            <w:tcW w:w="499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7DF659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cute complication</w:t>
            </w:r>
          </w:p>
        </w:tc>
      </w:tr>
      <w:tr w:rsidR="009B7213" w:rsidRPr="00FB4E10" w14:paraId="1AC8B760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34E8E6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poglycemi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D7762E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10.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DD8625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6.6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702591" w14:textId="7740644A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5</w:t>
            </w:r>
          </w:p>
          <w:p w14:paraId="655DE358" w14:textId="4C0022A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</w:t>
            </w:r>
            <w:r w:rsidR="00362F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92)</w:t>
            </w:r>
          </w:p>
        </w:tc>
      </w:tr>
      <w:tr w:rsidR="009B7213" w:rsidRPr="00FB4E10" w14:paraId="64752D57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2F9AB8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perglycemi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4F4B34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3.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04D2E0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7.2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71A8BB4" w14:textId="567AEFF2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  <w:r w:rsidR="00362F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606E584C" w14:textId="42223872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27–10.85)</w:t>
            </w:r>
          </w:p>
        </w:tc>
      </w:tr>
      <w:tr w:rsidR="009B7213" w:rsidRPr="00FB4E10" w14:paraId="51B109C6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594F2C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oth hypo- and hyperglycemi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3F52C1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56950B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.7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7A0CC84" w14:textId="56045326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  <w:r w:rsidR="00362F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1ED2D82B" w14:textId="59473494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4–55.78)</w:t>
            </w:r>
          </w:p>
        </w:tc>
      </w:tr>
      <w:tr w:rsidR="009B7213" w:rsidRPr="00FB4E10" w14:paraId="310661EE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D0CFF1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C61050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 (50.7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6CBD01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 (20.4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9BB771" w14:textId="1BB8F0B4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3F5D3643" w14:textId="6B4ABAEB" w:rsidTr="009B7213">
        <w:trPr>
          <w:gridAfter w:val="1"/>
          <w:wAfter w:w="4" w:type="pct"/>
          <w:jc w:val="center"/>
        </w:trPr>
        <w:tc>
          <w:tcPr>
            <w:tcW w:w="499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E7B024" w14:textId="34D56163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resence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one or more </w:t>
            </w: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morbidi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es</w:t>
            </w:r>
          </w:p>
        </w:tc>
      </w:tr>
      <w:tr w:rsidR="009B7213" w:rsidRPr="00FB4E10" w14:paraId="29309585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F7725E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EB6BAC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 (58.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8E7223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32.9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BD7B96" w14:textId="20F6E230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7</w:t>
            </w:r>
          </w:p>
          <w:p w14:paraId="293AFF49" w14:textId="417A44E4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</w:t>
            </w:r>
            <w:r w:rsidR="00362F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4.8</w:t>
            </w:r>
            <w:r w:rsidR="00362F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B7213" w:rsidRPr="00FB4E10" w14:paraId="76EEFBAB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E4C950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0BCC2B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6.6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A459BF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.0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13E335" w14:textId="0AB1C329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45F0E1A5" w14:textId="6CC6757D" w:rsidTr="009B7213">
        <w:trPr>
          <w:gridAfter w:val="1"/>
          <w:wAfter w:w="4" w:type="pct"/>
          <w:jc w:val="center"/>
        </w:trPr>
        <w:tc>
          <w:tcPr>
            <w:tcW w:w="499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39B566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esence of kidney disease</w:t>
            </w:r>
          </w:p>
        </w:tc>
      </w:tr>
      <w:tr w:rsidR="009B7213" w:rsidRPr="00FB4E10" w14:paraId="40B04680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0D5DBE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D223F5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9.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BA30FE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3.6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F64296" w14:textId="6A984B53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 w:rsidR="00362F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  <w:p w14:paraId="136544D2" w14:textId="4EA8163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2–1.41)</w:t>
            </w:r>
          </w:p>
        </w:tc>
      </w:tr>
      <w:tr w:rsidR="009B7213" w:rsidRPr="00FB4E10" w14:paraId="0B4FBF90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8D6182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E29D3B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 (55.6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B6B495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 (31.3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3A6AEE" w14:textId="216916B9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4D89F2EB" w14:textId="710C2D8A" w:rsidTr="009B7213">
        <w:trPr>
          <w:gridAfter w:val="1"/>
          <w:wAfter w:w="4" w:type="pct"/>
          <w:jc w:val="center"/>
        </w:trPr>
        <w:tc>
          <w:tcPr>
            <w:tcW w:w="499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749BCE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dherence level</w:t>
            </w:r>
          </w:p>
        </w:tc>
      </w:tr>
      <w:tr w:rsidR="009B7213" w:rsidRPr="00FB4E10" w14:paraId="0FF76D5C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390D58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Adherent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C1B8FD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10.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E2C1D1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5.6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3224B9" w14:textId="57996968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B7213" w:rsidRPr="00FB4E10" w14:paraId="2C53EB94" w14:textId="77777777" w:rsidTr="009B7213">
        <w:trPr>
          <w:jc w:val="center"/>
        </w:trPr>
        <w:tc>
          <w:tcPr>
            <w:tcW w:w="23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2B15E6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nadherent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F3EA39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 (54.9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6D8C76" w14:textId="77777777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 (29.3)</w:t>
            </w:r>
          </w:p>
        </w:tc>
        <w:tc>
          <w:tcPr>
            <w:tcW w:w="10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B25917" w14:textId="336DAF72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  <w:p w14:paraId="1B10B979" w14:textId="51B0B592" w:rsidR="009B7213" w:rsidRPr="00FB4E10" w:rsidRDefault="009B7213" w:rsidP="009275E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4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1–1.85)</w:t>
            </w:r>
          </w:p>
        </w:tc>
      </w:tr>
    </w:tbl>
    <w:p w14:paraId="2A815D51" w14:textId="27B237EB" w:rsidR="00FB4E10" w:rsidRPr="00047103" w:rsidRDefault="00047103" w:rsidP="009275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BC75B3" w:rsidRPr="00BC75B3">
        <w:rPr>
          <w:rFonts w:ascii="Times New Roman" w:hAnsi="Times New Roman" w:cs="Times New Roman"/>
          <w:sz w:val="24"/>
          <w:szCs w:val="24"/>
          <w:lang w:val="en-US"/>
        </w:rPr>
        <w:t>Glycemic measurements from 304 patients' data were evaluated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3FE5AA04" w14:textId="769B7F3F" w:rsidR="00FB4E10" w:rsidRPr="00FB4E10" w:rsidRDefault="00FB4E10" w:rsidP="009275E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B4E10">
        <w:rPr>
          <w:rFonts w:ascii="Times New Roman" w:hAnsi="Times New Roman" w:cs="Times New Roman"/>
          <w:sz w:val="24"/>
          <w:szCs w:val="24"/>
          <w:lang w:val="en-US"/>
        </w:rPr>
        <w:t>CI</w:t>
      </w:r>
      <w:r w:rsidR="0026452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FB4E10">
        <w:rPr>
          <w:rFonts w:ascii="Times New Roman" w:hAnsi="Times New Roman" w:cs="Times New Roman"/>
          <w:sz w:val="24"/>
          <w:szCs w:val="24"/>
          <w:lang w:val="en-US"/>
        </w:rPr>
        <w:t>confidence interval</w:t>
      </w:r>
    </w:p>
    <w:p w14:paraId="6B36FED8" w14:textId="77777777" w:rsidR="00E97A1D" w:rsidRPr="00FB4E10" w:rsidRDefault="00E97A1D" w:rsidP="009275E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E97A1D" w:rsidRPr="00FB4E10" w:rsidSect="00996F5C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30A4D" w14:textId="77777777" w:rsidR="00254465" w:rsidRDefault="00254465" w:rsidP="00F305C8">
      <w:pPr>
        <w:spacing w:after="0" w:line="240" w:lineRule="auto"/>
      </w:pPr>
      <w:r>
        <w:separator/>
      </w:r>
    </w:p>
  </w:endnote>
  <w:endnote w:type="continuationSeparator" w:id="0">
    <w:p w14:paraId="1C40AAF2" w14:textId="77777777" w:rsidR="00254465" w:rsidRDefault="00254465" w:rsidP="00F305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8E51D" w14:textId="77777777" w:rsidR="00254465" w:rsidRDefault="00254465" w:rsidP="00F305C8">
      <w:pPr>
        <w:spacing w:after="0" w:line="240" w:lineRule="auto"/>
      </w:pPr>
      <w:r>
        <w:separator/>
      </w:r>
    </w:p>
  </w:footnote>
  <w:footnote w:type="continuationSeparator" w:id="0">
    <w:p w14:paraId="23DDBE93" w14:textId="77777777" w:rsidR="00254465" w:rsidRDefault="00254465" w:rsidP="00F305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1903BF"/>
    <w:multiLevelType w:val="multilevel"/>
    <w:tmpl w:val="C8CCC0E2"/>
    <w:lvl w:ilvl="0">
      <w:start w:val="1"/>
      <w:numFmt w:val="decimal"/>
      <w:pStyle w:val="Level1"/>
      <w:lvlText w:val="%1."/>
      <w:legacy w:legacy="1" w:legacySpace="0" w:legacyIndent="360"/>
      <w:lvlJc w:val="left"/>
      <w:pPr>
        <w:ind w:left="360" w:hanging="360"/>
      </w:pPr>
    </w:lvl>
    <w:lvl w:ilvl="1">
      <w:start w:val="1"/>
      <w:numFmt w:val="lowerLetter"/>
      <w:lvlText w:val="%2."/>
      <w:legacy w:legacy="1" w:legacySpace="0" w:legacyIndent="360"/>
      <w:lvlJc w:val="left"/>
      <w:pPr>
        <w:ind w:left="720" w:hanging="360"/>
      </w:pPr>
    </w:lvl>
    <w:lvl w:ilvl="2">
      <w:start w:val="1"/>
      <w:numFmt w:val="decimal"/>
      <w:lvlText w:val="%3."/>
      <w:legacy w:legacy="1" w:legacySpace="0" w:legacyIndent="360"/>
      <w:lvlJc w:val="left"/>
      <w:pPr>
        <w:ind w:left="1080" w:hanging="360"/>
      </w:pPr>
    </w:lvl>
    <w:lvl w:ilvl="3">
      <w:start w:val="1"/>
      <w:numFmt w:val="decimal"/>
      <w:lvlText w:val="%4."/>
      <w:legacy w:legacy="1" w:legacySpace="0" w:legacyIndent="360"/>
      <w:lvlJc w:val="left"/>
      <w:pPr>
        <w:ind w:left="1440" w:hanging="360"/>
      </w:pPr>
    </w:lvl>
    <w:lvl w:ilvl="4">
      <w:start w:val="1"/>
      <w:numFmt w:val="decimal"/>
      <w:lvlText w:val="%5."/>
      <w:legacy w:legacy="1" w:legacySpace="0" w:legacyIndent="360"/>
      <w:lvlJc w:val="left"/>
      <w:pPr>
        <w:ind w:left="1800" w:hanging="360"/>
      </w:pPr>
    </w:lvl>
    <w:lvl w:ilvl="5">
      <w:start w:val="1"/>
      <w:numFmt w:val="decimal"/>
      <w:lvlText w:val="%6."/>
      <w:legacy w:legacy="1" w:legacySpace="0" w:legacyIndent="360"/>
      <w:lvlJc w:val="left"/>
      <w:pPr>
        <w:ind w:left="2160" w:hanging="360"/>
      </w:pPr>
    </w:lvl>
    <w:lvl w:ilvl="6">
      <w:start w:val="1"/>
      <w:numFmt w:val="decimal"/>
      <w:lvlText w:val="%7."/>
      <w:legacy w:legacy="1" w:legacySpace="0" w:legacyIndent="360"/>
      <w:lvlJc w:val="left"/>
      <w:pPr>
        <w:ind w:left="2520" w:hanging="360"/>
      </w:pPr>
    </w:lvl>
    <w:lvl w:ilvl="7">
      <w:start w:val="1"/>
      <w:numFmt w:val="decimal"/>
      <w:lvlText w:val="%8."/>
      <w:legacy w:legacy="1" w:legacySpace="0" w:legacyIndent="360"/>
      <w:lvlJc w:val="left"/>
      <w:pPr>
        <w:ind w:left="2880" w:hanging="360"/>
      </w:pPr>
    </w:lvl>
    <w:lvl w:ilvl="8">
      <w:start w:val="1"/>
      <w:numFmt w:val="lowerRoman"/>
      <w:lvlText w:val="%9"/>
      <w:legacy w:legacy="1" w:legacySpace="0" w:legacyIndent="360"/>
      <w:lvlJc w:val="left"/>
      <w:pPr>
        <w:ind w:left="3240" w:hanging="360"/>
      </w:pPr>
    </w:lvl>
  </w:abstractNum>
  <w:num w:numId="1" w16cid:durableId="3719244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F5C"/>
    <w:rsid w:val="000067E5"/>
    <w:rsid w:val="00047103"/>
    <w:rsid w:val="001135E3"/>
    <w:rsid w:val="00134878"/>
    <w:rsid w:val="0015165C"/>
    <w:rsid w:val="00174319"/>
    <w:rsid w:val="001745FD"/>
    <w:rsid w:val="001961C3"/>
    <w:rsid w:val="001A5B7F"/>
    <w:rsid w:val="001B71F4"/>
    <w:rsid w:val="001C2E39"/>
    <w:rsid w:val="001D4752"/>
    <w:rsid w:val="001D7AB9"/>
    <w:rsid w:val="001E61E7"/>
    <w:rsid w:val="001F1A11"/>
    <w:rsid w:val="00212A44"/>
    <w:rsid w:val="002155D4"/>
    <w:rsid w:val="00244E2D"/>
    <w:rsid w:val="00253782"/>
    <w:rsid w:val="00254465"/>
    <w:rsid w:val="00264523"/>
    <w:rsid w:val="0029719D"/>
    <w:rsid w:val="002C532E"/>
    <w:rsid w:val="002D7B0A"/>
    <w:rsid w:val="002F7D35"/>
    <w:rsid w:val="00327E64"/>
    <w:rsid w:val="00362FD9"/>
    <w:rsid w:val="00385181"/>
    <w:rsid w:val="00385454"/>
    <w:rsid w:val="003D62F6"/>
    <w:rsid w:val="003E063D"/>
    <w:rsid w:val="003E0B94"/>
    <w:rsid w:val="003F066F"/>
    <w:rsid w:val="00406FB0"/>
    <w:rsid w:val="00431472"/>
    <w:rsid w:val="00460750"/>
    <w:rsid w:val="004818C7"/>
    <w:rsid w:val="00483D53"/>
    <w:rsid w:val="004C7434"/>
    <w:rsid w:val="004F5941"/>
    <w:rsid w:val="005072C1"/>
    <w:rsid w:val="00516BB3"/>
    <w:rsid w:val="00537CF6"/>
    <w:rsid w:val="00547563"/>
    <w:rsid w:val="00547A9F"/>
    <w:rsid w:val="0058168C"/>
    <w:rsid w:val="005A79AD"/>
    <w:rsid w:val="005E182D"/>
    <w:rsid w:val="005F0FB7"/>
    <w:rsid w:val="00607BAE"/>
    <w:rsid w:val="00625060"/>
    <w:rsid w:val="00680C57"/>
    <w:rsid w:val="006A4D3E"/>
    <w:rsid w:val="006F3927"/>
    <w:rsid w:val="00701A69"/>
    <w:rsid w:val="007026C3"/>
    <w:rsid w:val="007455D2"/>
    <w:rsid w:val="00797542"/>
    <w:rsid w:val="007B55A1"/>
    <w:rsid w:val="007E4963"/>
    <w:rsid w:val="007F0F69"/>
    <w:rsid w:val="007F375C"/>
    <w:rsid w:val="008014F4"/>
    <w:rsid w:val="008367C0"/>
    <w:rsid w:val="00866264"/>
    <w:rsid w:val="0087163A"/>
    <w:rsid w:val="00895439"/>
    <w:rsid w:val="008C081C"/>
    <w:rsid w:val="008C49F8"/>
    <w:rsid w:val="00920761"/>
    <w:rsid w:val="009275E9"/>
    <w:rsid w:val="0096196B"/>
    <w:rsid w:val="0096759A"/>
    <w:rsid w:val="00990526"/>
    <w:rsid w:val="00996F5C"/>
    <w:rsid w:val="009B7213"/>
    <w:rsid w:val="009E16ED"/>
    <w:rsid w:val="009F4B57"/>
    <w:rsid w:val="00A20A7B"/>
    <w:rsid w:val="00A925C0"/>
    <w:rsid w:val="00A94A7B"/>
    <w:rsid w:val="00AA4FAE"/>
    <w:rsid w:val="00AB01DC"/>
    <w:rsid w:val="00AD7F6D"/>
    <w:rsid w:val="00AE1A54"/>
    <w:rsid w:val="00B04078"/>
    <w:rsid w:val="00B204E7"/>
    <w:rsid w:val="00B44275"/>
    <w:rsid w:val="00B543B6"/>
    <w:rsid w:val="00B55993"/>
    <w:rsid w:val="00B93F14"/>
    <w:rsid w:val="00B96290"/>
    <w:rsid w:val="00BB0970"/>
    <w:rsid w:val="00BC75B3"/>
    <w:rsid w:val="00BF4BCF"/>
    <w:rsid w:val="00C25600"/>
    <w:rsid w:val="00C367B1"/>
    <w:rsid w:val="00C40C02"/>
    <w:rsid w:val="00C40D83"/>
    <w:rsid w:val="00C82F2F"/>
    <w:rsid w:val="00CF1C17"/>
    <w:rsid w:val="00D40473"/>
    <w:rsid w:val="00D53042"/>
    <w:rsid w:val="00D724C0"/>
    <w:rsid w:val="00D74545"/>
    <w:rsid w:val="00DB6F3D"/>
    <w:rsid w:val="00DC6A5D"/>
    <w:rsid w:val="00DD4FBD"/>
    <w:rsid w:val="00E210CC"/>
    <w:rsid w:val="00E74C44"/>
    <w:rsid w:val="00E96E35"/>
    <w:rsid w:val="00E97A1D"/>
    <w:rsid w:val="00EB2D89"/>
    <w:rsid w:val="00EC356B"/>
    <w:rsid w:val="00EE1EAC"/>
    <w:rsid w:val="00EF3BB0"/>
    <w:rsid w:val="00F057D4"/>
    <w:rsid w:val="00F068D0"/>
    <w:rsid w:val="00F305C8"/>
    <w:rsid w:val="00F31934"/>
    <w:rsid w:val="00F702B4"/>
    <w:rsid w:val="00FB4E10"/>
    <w:rsid w:val="00FC74EF"/>
    <w:rsid w:val="00FD3114"/>
    <w:rsid w:val="00FD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2E2FFF"/>
  <w15:chartTrackingRefBased/>
  <w15:docId w15:val="{EDEA9B07-D0F6-44EC-9C33-36A0684F5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F5C"/>
    <w:pPr>
      <w:spacing w:after="160" w:line="259" w:lineRule="auto"/>
    </w:pPr>
    <w:rPr>
      <w:rFonts w:ascii="Calibri" w:eastAsia="Calibri" w:hAnsi="Calibri" w:cs="SimSun"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F5C"/>
    <w:pPr>
      <w:spacing w:line="240" w:lineRule="auto"/>
    </w:pPr>
    <w:rPr>
      <w:rFonts w:ascii="Calibri" w:eastAsia="Calibri" w:hAnsi="Calibri" w:cs="SimSun"/>
      <w:lang w:val="id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vel1">
    <w:name w:val="Level 1"/>
    <w:basedOn w:val="Normal"/>
    <w:rsid w:val="002D7B0A"/>
    <w:pPr>
      <w:widowControl w:val="0"/>
      <w:numPr>
        <w:numId w:val="1"/>
      </w:numPr>
      <w:autoSpaceDE w:val="0"/>
      <w:autoSpaceDN w:val="0"/>
      <w:adjustRightInd w:val="0"/>
      <w:spacing w:after="0" w:line="240" w:lineRule="auto"/>
      <w:outlineLvl w:val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680C5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0C5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607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8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4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3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3</TotalTime>
  <Pages>9</Pages>
  <Words>1082</Words>
  <Characters>617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zah, Z (apoth)</dc:creator>
  <cp:keywords/>
  <dc:description/>
  <cp:lastModifiedBy>Izzah, Z (apoth)</cp:lastModifiedBy>
  <cp:revision>19</cp:revision>
  <cp:lastPrinted>2023-05-22T12:22:00Z</cp:lastPrinted>
  <dcterms:created xsi:type="dcterms:W3CDTF">2023-03-29T08:41:00Z</dcterms:created>
  <dcterms:modified xsi:type="dcterms:W3CDTF">2023-05-30T10:43:00Z</dcterms:modified>
</cp:coreProperties>
</file>